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A303C" w:rsidRDefault="009A303C" w:rsidP="009A303C">
      <w:pPr>
        <w:ind w:firstLine="0"/>
        <w:rPr>
          <w:rFonts w:cs="Times New Roman"/>
          <w:color w:val="000000" w:themeColor="text1"/>
          <w:sz w:val="24"/>
          <w:szCs w:val="24"/>
          <w:lang w:val="en-US"/>
        </w:rPr>
      </w:pPr>
      <w:r w:rsidRPr="00833600">
        <w:rPr>
          <w:rFonts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085C07">
        <w:rPr>
          <w:rFonts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833600">
        <w:rPr>
          <w:rFonts w:cs="Times New Roman"/>
          <w:b/>
          <w:bCs/>
          <w:color w:val="000000" w:themeColor="text1"/>
          <w:sz w:val="24"/>
          <w:szCs w:val="24"/>
          <w:lang w:val="en-US"/>
        </w:rPr>
        <w:t xml:space="preserve">1. </w:t>
      </w:r>
      <w:r w:rsidRPr="00833600">
        <w:rPr>
          <w:rFonts w:cs="Times New Roman"/>
          <w:color w:val="000000" w:themeColor="text1"/>
          <w:sz w:val="24"/>
          <w:szCs w:val="24"/>
          <w:lang w:val="en-US"/>
        </w:rPr>
        <w:t>Effect of integrins on tumor progression</w:t>
      </w:r>
      <w:r>
        <w:rPr>
          <w:rFonts w:cs="Times New Roman"/>
          <w:color w:val="000000" w:themeColor="text1"/>
          <w:sz w:val="24"/>
          <w:szCs w:val="24"/>
          <w:lang w:val="en-US"/>
        </w:rPr>
        <w:t>.</w:t>
      </w:r>
    </w:p>
    <w:p w:rsidR="009A303C" w:rsidRPr="00833600" w:rsidRDefault="009A303C" w:rsidP="009A303C">
      <w:pPr>
        <w:ind w:firstLine="0"/>
        <w:rPr>
          <w:rFonts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af3"/>
        <w:tblW w:w="14879" w:type="dxa"/>
        <w:tblBorders>
          <w:top w:val="none" w:sz="0" w:space="0" w:color="auto"/>
          <w:left w:val="single" w:sz="4" w:space="0" w:color="FFFFFF" w:themeColor="background1"/>
          <w:bottom w:val="none" w:sz="0" w:space="0" w:color="auto"/>
          <w:right w:val="none" w:sz="0" w:space="0" w:color="auto"/>
          <w:insideH w:val="single" w:sz="4" w:space="0" w:color="FFFFFF" w:themeColor="background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1653"/>
        <w:gridCol w:w="1764"/>
        <w:gridCol w:w="1982"/>
        <w:gridCol w:w="1856"/>
        <w:gridCol w:w="1915"/>
        <w:gridCol w:w="1078"/>
        <w:gridCol w:w="3145"/>
      </w:tblGrid>
      <w:tr w:rsidR="0017580C" w:rsidRPr="0088633C" w:rsidTr="002A56AD">
        <w:trPr>
          <w:tblHeader/>
        </w:trPr>
        <w:tc>
          <w:tcPr>
            <w:tcW w:w="1505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ntegrin subunit or heterodimer</w:t>
            </w:r>
          </w:p>
        </w:tc>
        <w:tc>
          <w:tcPr>
            <w:tcW w:w="166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pproach used to effect integrin activity</w:t>
            </w:r>
          </w:p>
        </w:tc>
        <w:tc>
          <w:tcPr>
            <w:tcW w:w="1799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ffect on tumor growth</w:t>
            </w:r>
          </w:p>
        </w:tc>
        <w:tc>
          <w:tcPr>
            <w:tcW w:w="203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ffect on metastasis</w:t>
            </w:r>
          </w:p>
        </w:tc>
        <w:tc>
          <w:tcPr>
            <w:tcW w:w="191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ell model</w:t>
            </w:r>
          </w:p>
        </w:tc>
        <w:tc>
          <w:tcPr>
            <w:tcW w:w="192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nimal model</w:t>
            </w:r>
          </w:p>
        </w:tc>
        <w:tc>
          <w:tcPr>
            <w:tcW w:w="63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ther observations</w:t>
            </w:r>
          </w:p>
        </w:tc>
      </w:tr>
      <w:tr w:rsidR="0017580C" w:rsidRPr="0088633C" w:rsidTr="002A56AD">
        <w:tc>
          <w:tcPr>
            <w:tcW w:w="14879" w:type="dxa"/>
            <w:gridSpan w:val="8"/>
            <w:tcBorders>
              <w:top w:val="single" w:sz="4" w:space="0" w:color="000000" w:themeColor="text1"/>
            </w:tcBorders>
            <w:shd w:val="clear" w:color="auto" w:fill="auto"/>
          </w:tcPr>
          <w:p w:rsidR="0017580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reast cancer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α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creased primary tumor growth, but no effect on established bone metastases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orthotopic inoculation of tumor cells into mammary fat pad, intracardiac injection and intratibial implanta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"/>
                <w:id w:val="-2145646155"/>
                <w:placeholder>
                  <w:docPart w:val="C958609B542C1E448EC449CA5C680F5B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6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α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Itga3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knockout mice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creased tumor growth and vascularization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trongly increased metastatic potential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ammary epithelium of a transgenic mous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ER2-driven MMTV-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Neu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ouse model of mammary tumorigenesis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"/>
                <w:id w:val="-2054534635"/>
                <w:placeholder>
                  <w:docPart w:val="866F47D8F3754042B5BFDB6450F159E7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In </w:t>
            </w:r>
            <w:r w:rsidRPr="0088633C">
              <w:rPr>
                <w:rFonts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in vitro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assays ITGA3 KO caused a significant increase in the cellular invasion of HER2-overexpressing human SKBR3, AU565, and BT474 breast cancer cells, but not of triple-negative MDA-MB-231. This invasion suppressing function of ITGA3 KO in HER2-driven cells was depended on the composition of the extracellular matrix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α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dest reduction in the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marked reduction in spontaneous metastasis to lung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4T1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/c mice, orthotopic implantation and injection via</w:t>
            </w:r>
          </w:p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lateral tail vei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"/>
                <w:id w:val="-1379163069"/>
                <w:placeholder>
                  <w:docPart w:val="3F20D664D6450446808806365A6743C8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5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α3 and α6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multaneous inhibition by blocking antibodies or siRNA mediated silencing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significant decrease of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ransendothelial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gra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D microfluidic model of human microvascular networks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"/>
                <w:id w:val="226270553"/>
                <w:placeholder>
                  <w:docPart w:val="7E5E201C8E9D0A4E9E50859B4B76A80E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1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αV, α5, α1, α2, and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4 or 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inhibition of individual integrin subunits by function-blocking antibodies;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1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V/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1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5 and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1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/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1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oblocking</w:t>
            </w:r>
            <w:proofErr w:type="spellEnd"/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no effect or only slight attenuation of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ransendothelial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gra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D microfluidic model of human microvascular networks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"/>
                <w:id w:val="-744106463"/>
                <w:placeholder>
                  <w:docPart w:val="4FAC6FFFC090B54FB83676E2FB4BD0F5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1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5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RISPR/Cas9 knockout or knockdown by stable overexpression of miR-205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decrease in tumor growth 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bolishing spontaneous lung metastasi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-LM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ouse, orthotopic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"/>
                <w:id w:val="-1380934003"/>
                <w:placeholder>
                  <w:docPart w:val="B761E65D9A57F84388927C274CB93F87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8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9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ou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elay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brogation of lung metastasis forma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-LM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ouse, orthotopic injected into mammary fat pads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"/>
                <w:id w:val="-295450475"/>
                <w:placeholder>
                  <w:docPart w:val="0033603778D71649943588774C6157AD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7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TGA9 KO was associated with increased degradation of β-catenin preventing its translocation to a nucleus, decrease in expression of VEGFA and tumor angiogenesis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α9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expressing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integrin α9 subunit in ITGA9 KO cells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reverse of tumor growth 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reverse of metastasis formation 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-LM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ouse, orthotopic injected into mammary fat pads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"/>
                <w:id w:val="1346667578"/>
                <w:placeholder>
                  <w:docPart w:val="D3115B14387C5345837B8133CC90FA1E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7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covering tumor angiogenesis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treatment of mice with the ITGAV antagonist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ilengtide</w:t>
            </w:r>
            <w:proofErr w:type="spellEnd"/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ecrease in lung metastatic area percentage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d/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intravenous injected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"/>
                <w:id w:val="-389355156"/>
                <w:placeholder>
                  <w:docPart w:val="9BA181A48802B14EA3D8F1D22AD6B1A6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50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tumor cell extravasation in mouse lungs due to inhibition of adhesion to the underlying matrix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d/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/gamma mice, via the lateral tail vein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"/>
                <w:id w:val="-1988242185"/>
                <w:placeholder>
                  <w:docPart w:val="A20FFDE0E602E249A34EE8033640C5FD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1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metastatic colonization of lung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4T1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/C mice, injection into tail vei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"/>
                <w:id w:val="1217085745"/>
                <w:placeholder>
                  <w:docPart w:val="1CC737DBCD287F49ABDF1206A3B02FF3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1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Targeting other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subunits or individual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1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subunits were not significantly </w:t>
            </w:r>
            <w:proofErr w:type="gram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effect</w:t>
            </w:r>
            <w:proofErr w:type="gram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on lung colonization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out using Cre/LoxP1 recombination system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oncogenic transformation of mammary epithelium; proliferative block resulting in viable but dormant cancer cells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ammary epithelium of a transgenic mous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pStyle w:val="afe"/>
              <w:rPr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color w:val="000000" w:themeColor="text1"/>
                <w:sz w:val="22"/>
                <w:szCs w:val="22"/>
              </w:rPr>
              <w:t>MMTV/</w:t>
            </w:r>
            <w:proofErr w:type="spellStart"/>
            <w:r w:rsidRPr="0088633C">
              <w:rPr>
                <w:color w:val="000000" w:themeColor="text1"/>
                <w:sz w:val="22"/>
                <w:szCs w:val="22"/>
              </w:rPr>
              <w:t>PyV</w:t>
            </w:r>
            <w:proofErr w:type="spellEnd"/>
            <w:r w:rsidRPr="0088633C">
              <w:rPr>
                <w:color w:val="000000" w:themeColor="text1"/>
                <w:sz w:val="22"/>
                <w:szCs w:val="22"/>
              </w:rPr>
              <w:t xml:space="preserve"> MT 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mice</w:t>
            </w:r>
          </w:p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"/>
                <w:id w:val="-981070746"/>
                <w:placeholder>
                  <w:docPart w:val="3B01DE37EEE40446851E85DB91A879F9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2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tabs>
                <w:tab w:val="left" w:pos="1272"/>
              </w:tabs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uppression of tumor outgrowth within the mammary gland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arked increase in the number of lung coloni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4T1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pStyle w:val="afe"/>
              <w:rPr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Rag2</w:t>
            </w:r>
            <w:r w:rsidRPr="0088633C">
              <w:rPr>
                <w:color w:val="000000" w:themeColor="text1"/>
                <w:position w:val="8"/>
                <w:sz w:val="22"/>
                <w:szCs w:val="22"/>
                <w:lang w:val="en-US"/>
              </w:rPr>
              <w:t>−/</w:t>
            </w:r>
            <w:proofErr w:type="gramStart"/>
            <w:r w:rsidRPr="0088633C">
              <w:rPr>
                <w:color w:val="000000" w:themeColor="text1"/>
                <w:position w:val="8"/>
                <w:sz w:val="22"/>
                <w:szCs w:val="22"/>
                <w:lang w:val="en-US"/>
              </w:rPr>
              <w:t>−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;</w:t>
            </w:r>
            <w:proofErr w:type="spellStart"/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gc</w:t>
            </w:r>
            <w:proofErr w:type="spellEnd"/>
            <w:proofErr w:type="gramEnd"/>
            <w:r w:rsidRPr="0088633C">
              <w:rPr>
                <w:color w:val="000000" w:themeColor="text1"/>
                <w:position w:val="8"/>
                <w:sz w:val="22"/>
                <w:szCs w:val="22"/>
                <w:lang w:val="en-US"/>
              </w:rPr>
              <w:t xml:space="preserve">−/− 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mice, injection into the mammary fat pad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"/>
                <w:id w:val="1397161584"/>
                <w:placeholder>
                  <w:docPart w:val="56B37123E649F64F8D4DEA9423ACA485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38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pStyle w:val="afe"/>
              <w:rPr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ITGB1 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KD involved activation of the </w:t>
            </w:r>
            <w:proofErr w:type="spellStart"/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TGFb</w:t>
            </w:r>
            <w:proofErr w:type="spellEnd"/>
            <w:r w:rsidRPr="0088633C">
              <w:rPr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 signaling network that led to a shift in the balance between has-miR-200 and the transcription factor ZEB2) resulting in suppressed transcription of the gene encoding E-cadherin. Compensatory increase in β3 integrin subunit was observed in 4T1 tumors with ITGB1 KD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 on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 on lung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BALB/c mice, engraftment into the fat pads of female 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"/>
                <w:id w:val="-1559539858"/>
                <w:placeholder>
                  <w:docPart w:val="E51CB96140D9CD419A0F04711914237D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39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 on lung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4T1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ag2</w:t>
            </w:r>
            <w:r w:rsidRPr="0088633C">
              <w:rPr>
                <w:rFonts w:cs="Times New Roman"/>
                <w:color w:val="000000" w:themeColor="text1"/>
                <w:position w:val="8"/>
                <w:sz w:val="22"/>
                <w:szCs w:val="22"/>
                <w:lang w:val="en-US"/>
              </w:rPr>
              <w:t>−/−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gc</w:t>
            </w:r>
            <w:proofErr w:type="spellEnd"/>
            <w:r w:rsidRPr="0088633C">
              <w:rPr>
                <w:rFonts w:cs="Times New Roman"/>
                <w:color w:val="000000" w:themeColor="text1"/>
                <w:position w:val="8"/>
                <w:sz w:val="22"/>
                <w:szCs w:val="22"/>
                <w:lang w:val="en-US"/>
              </w:rPr>
              <w:t xml:space="preserve">−/−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ice, injection into the mammary fat pad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"/>
                <w:id w:val="-2128148503"/>
                <w:placeholder>
                  <w:docPart w:val="C02E7453596D634CBDD47B2205883564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38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crease in bone metastasis incidence, stimulation of skeletal tumor burden and bone destruc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jection into the tail vei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"/>
                <w:id w:val="1215244624"/>
                <w:placeholder>
                  <w:docPart w:val="CCAC17F0C0D28B499275E6E8D5939A4A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9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ramatical reduction of the ability of 4T1 cells to produce tumor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4T1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/c mice, engraftment into the fat pads of female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"/>
                <w:id w:val="-69505649"/>
                <w:placeholder>
                  <w:docPart w:val="2832D701F551414D9294A8EC884A31C0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39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enhancing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4T1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/c mice, engraftment into the fat pads of female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"/>
                <w:id w:val="635385883"/>
                <w:placeholder>
                  <w:docPart w:val="5C7DED6F3A885C4E8362861DAD4B0B99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39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1 and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ual Itgb1/Itgb3 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ly reduced capacity to metastasize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4T1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/c mice, engraftment into the fat pads of female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"/>
                <w:id w:val="-338617392"/>
                <w:placeholder>
                  <w:docPart w:val="DCE2448BB7291E40AC701D4DD7AD67F3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39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β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herapy with a nonpeptide avh3 integrin antagonist (PSK1404)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he bone marrow colonization, reduction in bone destruc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DA-MB-231/B02 cells, constitutively overexpressing integrin αVβ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jection into the tail vein and in the bone marrow cavity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"/>
                <w:id w:val="-1923018797"/>
                <w:placeholder>
                  <w:docPart w:val="3FD1FEA9F6CECA4F98FFD9CC0FE99DEE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9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RISPR/Cas9 knockou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inhibition in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4T1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/c mice, injection into the mammary fat pad 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"/>
                <w:id w:val="1358002983"/>
                <w:placeholder>
                  <w:docPart w:val="2718C407B334EE4586AC3273DC8D8F95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reatment of mice with tumor-draining lymph node T cells engaging anti-CD3 antibody coupled with anti-ITGB4 monoclonal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ed local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ed lung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4T1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/c mice, injection into the mammary fat pad or via tail vei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"/>
                <w:id w:val="-1337613713"/>
                <w:placeholder>
                  <w:docPart w:val="B5B1BAD5CB07524ABCF3D3F02C38CCE6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4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4879" w:type="dxa"/>
            <w:gridSpan w:val="8"/>
            <w:shd w:val="clear" w:color="auto" w:fill="auto"/>
          </w:tcPr>
          <w:p w:rsidR="0017580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Lung cancer</w:t>
            </w: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metastasis forma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urine lung cancer 344SQ cell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mmunocompetent 129/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v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subcutaneous and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intraven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"/>
                <w:id w:val="-520778964"/>
                <w:placeholder>
                  <w:docPart w:val="8C6551CDA2E4AD40BD01F81F98023BB3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55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tegrin α1β1 is essential for Col1-induced mouse lung tumor growth and metastasis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2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 on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 on metastasis forma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Lewis lung carcinoma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57BL/6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"/>
                <w:id w:val="1768966529"/>
                <w:placeholder>
                  <w:docPart w:val="43F969CD8C1F424D87BB62880DA372DE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5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5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bolishing tumor formation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bolishing metastasis forma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ouse Lewis lung carcinoma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57BL/6 mice, subcutaneous and intraven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"/>
                <w:id w:val="881138163"/>
                <w:placeholder>
                  <w:docPart w:val="64C6909BC58B994691CCBFEAF3D2B791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5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teraction of α5β1 integrin with fibronectin is important for lung tumor growth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tromal α1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ou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549, patient-derived xenografts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 and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 also deficient in α11 integrin subunit (α11-/-) express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"/>
                <w:id w:val="-1131627592"/>
                <w:placeholder>
                  <w:docPart w:val="6D2489080EC0CB48B18D7D37340E309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57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tromal α1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ou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in metastatic potential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CI-H460SM,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 and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 also deficient in α11 integrin subunit (α11-/-) expression, orthotopic implanta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"/>
                <w:id w:val="-1879773431"/>
                <w:placeholder>
                  <w:docPart w:val="00F0FB645480174F809245800704020C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57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ownregulation by transfection with miR-29c mimics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of the metastasis to liver and bone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tabs>
                <w:tab w:val="left" w:pos="408"/>
              </w:tabs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igh-metastatic 95D cell line, subclones of human large cell lung carcinoma cell line PLA-80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tabs>
                <w:tab w:val="left" w:pos="1504"/>
              </w:tabs>
              <w:ind w:firstLine="0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nude mice, intracardiac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ligatures w14:val="standardContextual"/>
                </w:rPr>
                <w:tag w:val="MENDELEY_CITATION_v3_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"/>
                <w:id w:val="1130826374"/>
                <w:placeholder>
                  <w:docPart w:val="25E8048DB2FF7F4783A7F649E21B799B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58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reatment with miR-29c inhibitor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ramatical increase in the number of metastatic nodes in liver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tabs>
                <w:tab w:val="left" w:pos="408"/>
              </w:tabs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low-metastatic 95C cell line, subclones of human large cell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lung carcinoma cell line PLA-80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tabs>
                <w:tab w:val="left" w:pos="1504"/>
              </w:tabs>
              <w:ind w:firstLine="0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lastRenderedPageBreak/>
              <w:t>nude mice, intracardiac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  <w14:ligatures w14:val="standardContextual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ligatures w14:val="standardContextual"/>
                </w:rPr>
                <w:tag w:val="MENDELEY_CITATION_v3_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"/>
                <w:id w:val="-209180994"/>
                <w:placeholder>
                  <w:docPart w:val="67E0B5175C35BE49BD04009DA230955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58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4879" w:type="dxa"/>
            <w:gridSpan w:val="8"/>
            <w:shd w:val="clear" w:color="auto" w:fill="auto"/>
          </w:tcPr>
          <w:p w:rsidR="0017580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:rsidR="0017580C" w:rsidRPr="0088633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lon cancer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ed tumorigenicity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W480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"/>
                <w:id w:val="-1460494483"/>
                <w:placeholder>
                  <w:docPart w:val="471206334142864B8B6A34C353955990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72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increase in tumor size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rmal colonic epithelial NCM460 cells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"/>
                <w:id w:val="338197914"/>
                <w:placeholder>
                  <w:docPart w:val="D7881B8EDC241F46906C3CF3466AEADA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72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reatment with antibody directed against αV integrin subuni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attenuation of the number of carcinomatosis nodul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urine CT-26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/c mice, intraperitoneal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treatment with anti-human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 integrin subunit monoclonal antibody (NCC-INT-7)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decreases in the number of liver nodul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OL-2-JCK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nude mice, intrasplenic injection 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"/>
                <w:id w:val="857855228"/>
                <w:placeholder>
                  <w:docPart w:val="492421E442C6C74D9AF6CE366AD09707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6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β2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metastatic development and tumor foci size in liver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urine C26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/c mice, intrasplenic inoculation 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"/>
                <w:id w:val="534541875"/>
                <w:placeholder>
                  <w:docPart w:val="AEB357718EA1154C9D1448255AC3139C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6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dditional experiments provide evidences of particular role for αL</w:t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>β2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integrin on tumor metastasis development of colorectal cancer to the liver. A decrease in integrin β2 subunit expression reduces the recruitment of immune cells, particularly, CD11b+ Ly6G+ subset of myeloid derived suppressor cells, into the liver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decrease in the incidence and of tumor number in lungs and </w:t>
            </w:r>
          </w:p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co-2 cells expressing exogenous transcription factor HOXB5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jection into the tail veins and intrasplenic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"/>
                <w:id w:val="-275259663"/>
                <w:placeholder>
                  <w:docPart w:val="626588BFCFDAC1428D1F7F2C8A5A9F88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70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romoted lung and liver metastasis burde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OXB5-depleted SW620 cells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jection into the tail veins and intrasplenic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"/>
                <w:id w:val="1189871101"/>
                <w:placeholder>
                  <w:docPart w:val="A419300AF4779644BA7EA72A36793676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70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ou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endoluminal tumor engraftmen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KRAS-mutant </w:t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>murine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colorectal cancer cells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57Bl/6J mice, transplantation of colonic organoids to the rectum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"/>
                <w:id w:val="1044561006"/>
                <w:placeholder>
                  <w:docPart w:val="E2C6DEFD5F1E83478CA80225E0496F27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62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ou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 on tumor growth rate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in the extent of pulmonary metastatic foci, but did not observe the same phenomenon relative to liver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RAS- mutant HCT-116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athymic nude mice, subcutaneous injection in mouse flank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"/>
                <w:id w:val="-13299148"/>
                <w:placeholder>
                  <w:docPart w:val="10CEFB14631615468EAD38CDFE186E5A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62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TGB4 regulates the stability of ITGA6 protein in KRAS-mt HCT-116 cells.</w:t>
            </w:r>
          </w:p>
        </w:tc>
      </w:tr>
      <w:tr w:rsidR="0017580C" w:rsidRPr="0088633C" w:rsidTr="002A56AD">
        <w:tc>
          <w:tcPr>
            <w:tcW w:w="14879" w:type="dxa"/>
            <w:gridSpan w:val="8"/>
            <w:shd w:val="clear" w:color="auto" w:fill="auto"/>
          </w:tcPr>
          <w:p w:rsidR="0017580C" w:rsidRDefault="0017580C" w:rsidP="002A56AD">
            <w:pPr>
              <w:ind w:firstLine="0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</w:p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sz w:val="22"/>
                <w:szCs w:val="22"/>
                <w:lang w:val="en-US"/>
              </w:rPr>
              <w:t>Liver cancer</w:t>
            </w: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α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ou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inhibition of tumor formation and tumor growth ability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epG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nude mice, subcutaneous coculturing of HepG2 with mouse embryo fibroblasts (MEFs) with and without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fibronectin knockout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"/>
                <w:id w:val="800887013"/>
                <w:placeholder>
                  <w:docPart w:val="7BC74F128D679748A1DCEB85A3B626F0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78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MEFs helped HepG2 cells form in 6 times larger tumors.</w:t>
            </w: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α6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</w:rPr>
              <w:t>significantly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</w:rPr>
              <w:t>slower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</w:rPr>
              <w:t>tumor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</w:rPr>
              <w:t>growth</w:t>
            </w:r>
            <w:proofErr w:type="spellEnd"/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uh-7 and SNU-398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"/>
            <w:id w:val="1878203139"/>
            <w:placeholder>
              <w:docPart w:val="A3ACB718421CBD4AA4DA4B93C248B26E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 w:themeColor="text1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82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Integrin α6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subunit interacts with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4 subunit, but not with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>1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in HCC cells.</w:t>
            </w:r>
          </w:p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α6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subunit stimulates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 subunit expression in HCC cells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α9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ttenua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ecrease in intrahepatic spreading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MMC-7721 and MHCC-LM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orthotopic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"/>
            <w:id w:val="-228543758"/>
            <w:placeholder>
              <w:docPart w:val="A3ACB718421CBD4AA4DA4B93C248B26E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 w:themeColor="text1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81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gene transfer of antisense αV expression vector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epG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"/>
                <w:id w:val="270906255"/>
                <w:placeholder>
                  <w:docPart w:val="F049D5691E3C094A89C73F333BCD5700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8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ou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decrease in number of metastatic lesions in lung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HCC97H and HCCLM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orthotopic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"/>
            <w:id w:val="-248813337"/>
            <w:placeholder>
              <w:docPart w:val="A3ACB718421CBD4AA4DA4B93C248B26E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85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ITGAV could undergo transmembrane cleavage by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-secretase to produce a functional intracellular domain (CD51-ICD), which acts as a transcriptional co-activator for nuclear receptors, promoting oxidative phosphorylation-related genes via binding with p300/CBP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 intracellular domain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storation of orthotopic tumor growth, as well as EMT phenotypes after CD51 knockou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storation of lung metastasis after CD51 knockout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HCC97H and HCCLM3 with knockout of ITGAV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orthotopic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"/>
            <w:id w:val="-1596627778"/>
            <w:placeholder>
              <w:docPart w:val="516EBEE0AB5E844C91663F5488E1A419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85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out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inhibition of tumor formation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and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epG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nude mice, subcutaneous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coculturing of HepG2 with mouse embryo fibroblasts with and without fibronectin knockout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"/>
                <w:id w:val="1348756610"/>
                <w:placeholder>
                  <w:docPart w:val="635BD85940D89A47A42AED970AD8F3F5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78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reatment with integrin β1 subunit inhibitor (GLPG0187)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MMC772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ocula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Cs w:val="22"/>
                  <w:lang w:val="en-US"/>
                </w:rPr>
                <w:tag w:val="MENDELEY_CITATION_v3_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"/>
                <w:id w:val="-582530764"/>
                <w:placeholder>
                  <w:docPart w:val="D061ADFA69B4584EA5893ACCF5A01F6F"/>
                </w:placeholder>
              </w:sdtPr>
              <w:sdtContent>
                <w:r w:rsidRPr="00641E50">
                  <w:rPr>
                    <w:color w:val="000000"/>
                  </w:rPr>
                  <w:t>[80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he degree of β1-influence was dependent on stiffness of matrix in which cells were pre-cultured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gene transfer of antisense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 expression vector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epG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"/>
                <w:id w:val="621734046"/>
                <w:placeholder>
                  <w:docPart w:val="D2D81ACE8BDD47418D643C0247F639A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8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omplete inhibition of lung metastasi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CCLM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orthotopic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"/>
                <w:id w:val="-1464957872"/>
                <w:placeholder>
                  <w:docPart w:val="8F7F40F1DD92DB4F89613A89E540613A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86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ly higher tumor volume and weigh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igher</w:t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mber of metastases in lung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el-740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nude mice, subcutaneous injection and into the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he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tail vei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"/>
                <w:id w:val="1038551743"/>
                <w:placeholder>
                  <w:docPart w:val="9167550CC71520409B19D2505BDC08B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8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TGB4 overexpression induced EMT in parallel with the upregulation of Slug transcription factor in HCC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B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BALB/c nude mice, subcutaneous injection 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"/>
            <w:id w:val="-861675188"/>
            <w:placeholder>
              <w:docPart w:val="A3ACB718421CBD4AA4DA4B93C248B26E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87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growth promoting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B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/c nude mice, subcutaneous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"/>
            <w:id w:val="-176508795"/>
            <w:placeholder>
              <w:docPart w:val="A3ACB718421CBD4AA4DA4B93C248B26E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87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α5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 of ITGA5 and ITGB1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MMC772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ocula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"/>
                <w:id w:val="-1910991076"/>
                <w:placeholder>
                  <w:docPart w:val="4AB8D61BBADCB3429067FFFD364CB7BF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79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pStyle w:val="afe"/>
              <w:rPr>
                <w:sz w:val="22"/>
                <w:szCs w:val="22"/>
                <w:lang w:val="en-US"/>
              </w:rPr>
            </w:pPr>
            <w:r w:rsidRPr="0088633C">
              <w:rPr>
                <w:sz w:val="22"/>
                <w:szCs w:val="22"/>
                <w:lang w:val="en-US"/>
              </w:rPr>
              <w:t xml:space="preserve">simultaneous 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gene transfer of antisense αV and 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sym w:font="Symbol" w:char="F062"/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3 expression vectors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epG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"/>
                <w:id w:val="-37662282"/>
                <w:placeholder>
                  <w:docPart w:val="6870789A3F94F441BAB7489422679BE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8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multaneous targeting both integrin αVβ3 subunits was more effective than the respective monotherapies.</w:t>
            </w:r>
          </w:p>
        </w:tc>
      </w:tr>
      <w:tr w:rsidR="0017580C" w:rsidRPr="0088633C" w:rsidTr="002A56AD">
        <w:tc>
          <w:tcPr>
            <w:tcW w:w="14879" w:type="dxa"/>
            <w:gridSpan w:val="8"/>
            <w:shd w:val="clear" w:color="auto" w:fill="auto"/>
          </w:tcPr>
          <w:p w:rsidR="0017580C" w:rsidRDefault="0017580C" w:rsidP="002A56AD">
            <w:pPr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ancreatic cancer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2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41E50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etastatic variant of human Colo-357 cells expressing RFP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orthotopic implanta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"/>
                <w:id w:val="170841682"/>
                <w:placeholder>
                  <w:docPart w:val="AFF47AC3906EB643B9B1EDBB741D3994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2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2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growth promoting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ANC-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ALB/c-nu mice, subcutaneously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"/>
                <w:id w:val="1193113166"/>
                <w:placeholder>
                  <w:docPart w:val="0E70CF98C529D5458BA7FEB2B448A553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02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41E50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etastatic variant of human Colo-357 cells expressing RFP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orthotopic implanta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"/>
                <w:id w:val="-1662613944"/>
                <w:placeholder>
                  <w:docPart w:val="A367FCA26090A742A7DD2CBE2F2B550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2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ory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sPC-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"/>
                <w:id w:val="1854759678"/>
                <w:placeholder>
                  <w:docPart w:val="635CCF618522CE4E814CE62D9F6F1BF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0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tromal α5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reduction of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rotumorigenic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action of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PSCs</w:t>
            </w:r>
            <w:proofErr w:type="spellEnd"/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ANC-1 co-injected with of human pancreatic stellate cells (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PSC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control or ITGA5 KD cells)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subcutaneously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"/>
                <w:id w:val="51891427"/>
                <w:placeholder>
                  <w:docPart w:val="6F5969B268461F4083C0D8D8B57EC8E5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01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α6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by specific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PaTu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 8988s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nude mice, injection into the tail vein of 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GB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"/>
                <w:id w:val="-1424111705"/>
                <w:placeholder>
                  <w:docPart w:val="B1B4609717BD294C9367CB903E17965C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locking by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ory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P-18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nude mice,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ubcutaneous and intrapancreatic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"/>
            <w:id w:val="-1884007910"/>
            <w:placeholder>
              <w:docPart w:val="4DF420E366C577479828707798AB3F16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 w:themeColor="text1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100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he extent of the reduction was even higher in β3-overexpression group compared to mice bearing control NP-18 tumors.</w:t>
            </w: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knockdown 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tumor growth at the injection site; combination of ITGAV KD and selectin knockout led to further reduction of injection site tumors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sz w:val="22"/>
                <w:szCs w:val="22"/>
                <w:lang w:val="en-US"/>
              </w:rPr>
              <w:t>ITGAV KD almost completely abolished intraperitoneal carcinomatosis in wild-type mice. Synergistic effect of ITGAV KD and selectin KO was also demonstrated.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aCa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506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selectin-deficient and wild-type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fp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−/−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/rag2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−/−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intraperitoneal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  <w:tag w:val="MENDELEY_CITATION_v3_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"/>
            <w:id w:val="-2011671719"/>
            <w:placeholder>
              <w:docPart w:val="5FA684BD21F30640968EF43E20B88654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  <w14:textFill>
                      <w14:solidFill>
                        <w14:srgbClr w14:val="000000">
                          <w14:lumMod w14:val="75000"/>
                        </w14:srgbClr>
                      </w14:solidFill>
                    </w14:textFill>
                  </w:rPr>
                </w:pPr>
                <w:r w:rsidRPr="00641E50">
                  <w:rPr>
                    <w:color w:val="000000"/>
                    <w:sz w:val="22"/>
                  </w:rPr>
                  <w:t>[90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pStyle w:val="afe"/>
              <w:rPr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The adhesion to the peritoneal mesothelium or its underlying basal lamina is the rate-limiting step of peritoneal carcinomatosis formation in </w:t>
            </w:r>
            <w:r w:rsidRPr="0088633C">
              <w:rPr>
                <w:color w:val="111111"/>
                <w:sz w:val="22"/>
                <w:szCs w:val="22"/>
                <w:lang w:val="en-US"/>
              </w:rPr>
              <w:t>pancreatic ductal adenocarcinoma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knockdown 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in primary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of the number of human cells in the animals’ lungs; however, no significant difference for human tumor cells circulating in the animals’ blood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aCa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5061, BxPC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selectin-deficient and wild-type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fp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−/−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/rag2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−/−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subcutaneous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  <w14:textFill>
                <w14:solidFill>
                  <w14:srgbClr w14:val="000000">
                    <w14:lumMod w14:val="75000"/>
                  </w14:srgbClr>
                </w14:solidFill>
              </w14:textFill>
            </w:rPr>
            <w:tag w:val="MENDELEY_CITATION_v3_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"/>
            <w:id w:val="286481543"/>
            <w:placeholder>
              <w:docPart w:val="525B44C7A6119144B53817CB6915BEF9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  <w14:textFill>
                      <w14:solidFill>
                        <w14:srgbClr w14:val="000000">
                          <w14:lumMod w14:val="75000"/>
                        </w14:srgbClr>
                      </w14:solidFill>
                    </w14:textFill>
                  </w:rPr>
                </w:pPr>
                <w:r w:rsidRPr="00641E50">
                  <w:rPr>
                    <w:color w:val="000000"/>
                    <w:sz w:val="22"/>
                  </w:rPr>
                  <w:t>[90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111111"/>
                <w:sz w:val="22"/>
                <w:szCs w:val="22"/>
                <w:lang w:val="en-US"/>
              </w:rPr>
              <w:t>ITGAV activates TGF-</w:t>
            </w:r>
            <w:r w:rsidRPr="0088633C">
              <w:rPr>
                <w:rFonts w:cs="Times New Roman"/>
                <w:color w:val="111111"/>
                <w:sz w:val="22"/>
                <w:szCs w:val="22"/>
              </w:rPr>
              <w:t>β</w:t>
            </w:r>
            <w:r w:rsidRPr="0088633C">
              <w:rPr>
                <w:rFonts w:cs="Times New Roman"/>
                <w:color w:val="111111"/>
                <w:sz w:val="22"/>
                <w:szCs w:val="22"/>
                <w:lang w:val="en-US"/>
              </w:rPr>
              <w:t xml:space="preserve"> and drives epithelial- mesenchymal transition of pancreatic ductal adenocarcinoma cells expressing SMAD4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0% reduction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omplete inhibition of spontaneous metastasis and ascites forma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41E50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etastatic variant of human Colo-357 cells expressing RFP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orthotopic implanta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"/>
                <w:id w:val="79963592"/>
                <w:placeholder>
                  <w:docPart w:val="AEEE248E02D93246B2D129C041D80E36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2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by specific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PaTu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 8988s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nude mice, injection into the tail vein of 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GB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"/>
                <w:id w:val="-924724232"/>
                <w:placeholder>
                  <w:docPart w:val="9530A21544B4DA4CA03B3C49CCF00594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ory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P-18 and NP-9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nude mice,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ubcutaneous and intrapancreatic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"/>
            <w:id w:val="-1624843579"/>
            <w:placeholder>
              <w:docPart w:val="31596E759526BD44952D6D3FEB4FAC68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 w:themeColor="text1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100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ory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PaCa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 506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pfp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−/−/rag2−/− mice and E- and P-selectin double knockout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pfp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−/−/rag2−/−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"/>
                <w:id w:val="1753000238"/>
                <w:placeholder>
                  <w:docPart w:val="CD91FFFC485C414B8296AA944C819001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TGB4 KD was associated with increased tumor-infiltration by leukocytes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no effect in wildtype mice, but significant reduction of tumor growth on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E-/P-selectin knockout mice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murine Panc02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wildtype or E-/P-selectin knockout C57BL/6 mice, 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"/>
                <w:id w:val="1115645910"/>
                <w:placeholder>
                  <w:docPart w:val="6F80AC26C0393E47A65128EF477DA03C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6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lowe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creased spontaneous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murine TB32043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 xml:space="preserve">C57BL/6J mice, orthotopic injection 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"/>
                <w:id w:val="801275862"/>
                <w:placeholder>
                  <w:docPart w:val="C4CC7AA4C47E1F429870756FFCB3BA37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7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6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ory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ANC-1 or BxPC-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"/>
                <w:id w:val="-2110491648"/>
                <w:placeholder>
                  <w:docPart w:val="B55E26382F5B0C4BB6C5FC00E7CF6EF8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6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β6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locking by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ory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FPac1 in combination with human pancreatic stellate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CD1 nu/nu mice, subcutaneous injection; immunocompetent transgenic mice, </w:t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lastRenderedPageBreak/>
              <w:t>KPC (</w:t>
            </w:r>
            <w:proofErr w:type="spellStart"/>
            <w:r w:rsidRPr="0088633C">
              <w:rPr>
                <w:rFonts w:cs="Times New Roman"/>
                <w:sz w:val="22"/>
                <w:szCs w:val="22"/>
                <w:lang w:val="en-US"/>
              </w:rPr>
              <w:t>PdxCre</w:t>
            </w:r>
            <w:proofErr w:type="spellEnd"/>
            <w:r w:rsidRPr="0088633C">
              <w:rPr>
                <w:rFonts w:cs="Times New Roman"/>
                <w:position w:val="8"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88633C">
              <w:rPr>
                <w:rFonts w:cs="Times New Roman"/>
                <w:sz w:val="22"/>
                <w:szCs w:val="22"/>
                <w:lang w:val="en-US"/>
              </w:rPr>
              <w:t>KRas</w:t>
            </w:r>
            <w:proofErr w:type="spellEnd"/>
            <w:r w:rsidRPr="0088633C">
              <w:rPr>
                <w:rFonts w:cs="Times New Roman"/>
                <w:position w:val="8"/>
                <w:sz w:val="22"/>
                <w:szCs w:val="22"/>
                <w:lang w:val="en-US"/>
              </w:rPr>
              <w:t xml:space="preserve">LSL-G12D/+ </w:t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>p53</w:t>
            </w:r>
            <w:r w:rsidRPr="0088633C">
              <w:rPr>
                <w:rFonts w:cs="Times New Roman"/>
                <w:position w:val="8"/>
                <w:sz w:val="22"/>
                <w:szCs w:val="22"/>
                <w:lang w:val="en-US"/>
              </w:rPr>
              <w:t>LSL-R172H/+</w:t>
            </w:r>
            <w:r>
              <w:rPr>
                <w:rFonts w:cs="Times New Roman"/>
                <w:position w:val="8"/>
                <w:sz w:val="22"/>
                <w:szCs w:val="22"/>
                <w:lang w:val="en-US"/>
              </w:rPr>
              <w:t>)</w:t>
            </w:r>
            <w:r w:rsidRPr="0088633C">
              <w:rPr>
                <w:rFonts w:cs="Times New Roman"/>
                <w:position w:val="8"/>
                <w:sz w:val="22"/>
                <w:szCs w:val="22"/>
                <w:lang w:val="en-US"/>
              </w:rPr>
              <w:t xml:space="preserve"> </w:t>
            </w:r>
            <w:r w:rsidRPr="0088633C">
              <w:rPr>
                <w:rFonts w:cs="Times New Roman"/>
                <w:sz w:val="22"/>
                <w:szCs w:val="22"/>
                <w:lang w:val="en-US"/>
              </w:rPr>
              <w:t>mice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"/>
                <w:id w:val="1806969747"/>
                <w:placeholder>
                  <w:docPart w:val="9C556991A26957478885F81F3E3C711C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8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he antibody therapy was also associated with decreased blood vessel density, collagen deposition and TGFβ signaling.</w:t>
            </w:r>
          </w:p>
        </w:tc>
      </w:tr>
      <w:tr w:rsidR="0017580C" w:rsidRPr="0088633C" w:rsidTr="002A56AD">
        <w:tc>
          <w:tcPr>
            <w:tcW w:w="14879" w:type="dxa"/>
            <w:gridSpan w:val="8"/>
            <w:shd w:val="clear" w:color="auto" w:fill="auto"/>
          </w:tcPr>
          <w:p w:rsidR="0017580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varian cancer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4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locking by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 on number of tumor nodules within the abdominal cavity and their overall mas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KOV3LucD3 and A2780CisLuc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traperitoneal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"/>
                <w:id w:val="-381636511"/>
                <w:placeholder>
                  <w:docPart w:val="105CD4D946FC064892D66FFFE594A75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09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5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ownregulation through overexpression of has-miR-92a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lower tumor nodule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significant reduction of metastases number and the tumor burden on the peritoneal surface,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mentum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small-bowel mesentery, and ovaries.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eyA-8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traperitoneal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"/>
                <w:id w:val="-862670099"/>
                <w:placeholder>
                  <w:docPart w:val="FE56B86AEE7A714DAD7DD66C8518736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10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5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locking by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of tumor burden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of number of intraabdominal metastases and ascit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KOV3ip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traperitoneal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"/>
                <w:id w:val="-1742857906"/>
                <w:placeholder>
                  <w:docPart w:val="979BB8E313C67A43A02C1ABC8A980A68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12,11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Upon binding to fibronectin, α5β1 integrin interacts directly with c-Met leading to its activating in HGF/SF independent manner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5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locking by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tumor weigh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of number of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eyA8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traperitoneal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"/>
            <w:id w:val="-1400900392"/>
            <w:placeholder>
              <w:docPart w:val="5FA684BD21F30640968EF43E20B88654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113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α5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ownregulation through overexpression of has-miR-17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maller tumor nodules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metastatic nodules inside the peritoneal cavity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KOV3-Luc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D/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intraperitoneal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"/>
                <w:id w:val="585495295"/>
                <w:placeholder>
                  <w:docPart w:val="8FED1E7F1AFCBA418B96A0A53B9CC3BC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11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artial decreased tumorgenicity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KOV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"/>
            <w:id w:val="-1628002449"/>
            <w:placeholder>
              <w:docPart w:val="1D4D87958E70FB49B55FE1A213D24B9E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107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1 expressed by mesothelial cells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locking by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of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FOC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intraperitoneal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"/>
            <w:id w:val="93605386"/>
            <w:placeholder>
              <w:docPart w:val="A3ACB718421CBD4AA4DA4B93C248B26E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108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IL-1 β released from the tumor cells induces </w:t>
            </w:r>
          </w:p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1 integrin subunit on the mesothelial cells and that axis mediates cell adhesion between the two cell types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3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</w:rPr>
              <w:t xml:space="preserve">%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less tumor weight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5% fewer intra-abdominal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KOV3ip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traperitoneal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"/>
                <w:id w:val="-1777556578"/>
                <w:placeholder>
                  <w:docPart w:val="07D9EC6BCC3D744FAD0BE692D42AB742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16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reduction of the intraperitoneal carcinosis and the pulmonary metastatic load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KOV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 and E-/P-selectin double knockout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intraperitoneal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"/>
                <w:id w:val="1370336787"/>
                <w:placeholder>
                  <w:docPart w:val="F746DFE49E0CAD478371E1EB5F3105D7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artial decreased tumorgenicity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KOV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"/>
            <w:id w:val="-2091076498"/>
            <w:placeholder>
              <w:docPart w:val="A3ACB718421CBD4AA4DA4B93C248B26E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107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ombination depletions of ITGB4 and ILK resulted in complete regression of primary tumor formation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1 and β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simultaneous knockdown 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ignificant 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KOV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"/>
            <w:id w:val="-791442934"/>
            <w:placeholder>
              <w:docPart w:val="892382FDA4575B40B151685A16753B78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107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β3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locking by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36% to 49% tumor weight reduction in the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SKOV3ip1 and HeyA8 models, but no effect on A2780ip2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KOV3ip1, HeyA8, A2780ip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traperitoneal injection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"/>
            <w:id w:val="-1006984844"/>
            <w:placeholder>
              <w:docPart w:val="A3ACB718421CBD4AA4DA4B93C248B26E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117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4879" w:type="dxa"/>
            <w:gridSpan w:val="8"/>
            <w:shd w:val="clear" w:color="auto" w:fill="auto"/>
          </w:tcPr>
          <w:p w:rsidR="0017580C" w:rsidRDefault="0017580C" w:rsidP="002A56AD">
            <w:pPr>
              <w:ind w:firstLine="0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8633C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rostate cancer</w:t>
            </w: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6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election of cell subpopulations of DU-145 cells containing high and low amounts of ITGA6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greater invasion of ITGA6hi-DU-145 cells through the diaphragm basement membrane and penetration into the underlying muscle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U-145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intraperitoneal inocula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"/>
                <w:id w:val="1822221846"/>
                <w:placeholder>
                  <w:docPart w:val="B0EEBDA89015AD429CE5C6445FA3E6BA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28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he ITGA6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hi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-DU-145 cells contained α6 subunits complexed with both β1 and β4 integrin subunits whereas ITGA6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low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-DU-145 cells contained α6 subunits complexed only with β4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shortened form of α6 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locking by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bolishing of the formation of bone metastasi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C3B1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injection into the left ventricle of the mouse heart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"/>
                <w:id w:val="950283869"/>
                <w:placeholder>
                  <w:docPart w:val="54FA7A04552404439E511F5DEFE3546E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29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7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verexpressio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tumor volume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fewer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C-3 and Du-145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mice, subcutaneous implantation in the abdominal flanks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"/>
                <w:id w:val="-397275337"/>
                <w:placeholder>
                  <w:docPart w:val="588F51274F92BD49AC7174DE7A42DB78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30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 (transient siRNA-mediated)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he growth of tumors in bone, but no effect on subcutaneous tumors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C-3-Luc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inoculation into the flank and the tibia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  <w14:textFill>
                    <w14:solidFill>
                      <w14:srgbClr w14:val="000000">
                        <w14:lumMod w14:val="75000"/>
                      </w14:srgbClr>
                    </w14:solidFill>
                  </w14:textFill>
                </w:rPr>
                <w:tag w:val="MENDELEY_CITATION_v3_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"/>
                <w:id w:val="176395243"/>
                <w:placeholder>
                  <w:docPart w:val="9F7C53A6AA53C44B901B21D5D37AA39D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2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tion of bone metastasi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C-3M-Pro4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nude mice, subcutaneous or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orthotopic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"/>
                <w:id w:val="85895837"/>
                <w:placeholder>
                  <w:docPart w:val="FB686EB625111E43AB1AADB6A19F5EFF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25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Stable ITGAV knockdown in PC-3M-Pro4 cells was associated with significant decrease of 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stem/progenitor cell characteristics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pStyle w:val="afe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comparision</w:t>
            </w:r>
            <w:proofErr w:type="spellEnd"/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 of α</w:t>
            </w:r>
            <w:proofErr w:type="spellStart"/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V</w:t>
            </w:r>
            <w:r w:rsidRPr="0088633C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hi</w:t>
            </w:r>
            <w:proofErr w:type="spellEnd"/>
            <w:r w:rsidRPr="0088633C">
              <w:rPr>
                <w:color w:val="000000" w:themeColor="text1"/>
                <w:position w:val="8"/>
                <w:sz w:val="22"/>
                <w:szCs w:val="22"/>
                <w:lang w:val="en-US"/>
              </w:rPr>
              <w:t xml:space="preserve"> 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and αV-negative C4-2B cell populations</w:t>
            </w:r>
          </w:p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reduced growth of αV-negative C4-2B tumor 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4-2B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ude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"/>
                <w:id w:val="-1351878087"/>
                <w:placeholder>
                  <w:docPart w:val="3B1DA75B7B4BBE48BFE2EA6BCC6787C1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25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V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reatment of DU-145 cells with αV-positive extracellular vesicles produced by DU145R80 cells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creased tumorigenicity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U-145 and DU145R80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female nude mice, subcutane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"/>
                <w:id w:val="-1000195608"/>
                <w:placeholder>
                  <w:docPart w:val="93D3A4FD52BA924385CB80BA2E37473F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26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β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locking by antibody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 effect on tumor size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uppressed spontaneous metastasis from the prostate to distant lymph nodes following intraprostatic injection and suppressed metastasis to multiple organs following intracardiac injec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C3-mm2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pStyle w:val="afe"/>
              <w:spacing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scid</w:t>
            </w:r>
            <w:proofErr w:type="spellEnd"/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 mice, orthotopic and intracardiac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"/>
                <w:id w:val="-760295915"/>
                <w:placeholder>
                  <w:docPart w:val="8DD4FDF10CA9564C8BBD88CE65611D73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21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17580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β4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knockdown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elay of xenograft tumor formation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otal abolishing of the formation of intrathoracic, intra-abdominal (visceral and parietal) and musculoskeletal metastases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C-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pStyle w:val="afe"/>
              <w:spacing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8633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fp</w:t>
            </w:r>
            <w:proofErr w:type="spellEnd"/>
            <w:r w:rsidRPr="0088633C">
              <w:rPr>
                <w:color w:val="000000" w:themeColor="text1"/>
                <w:position w:val="8"/>
                <w:sz w:val="22"/>
                <w:szCs w:val="22"/>
                <w:lang w:val="en-US"/>
              </w:rPr>
              <w:t>−/−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8633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Rag2</w:t>
            </w:r>
            <w:r w:rsidRPr="0088633C">
              <w:rPr>
                <w:color w:val="000000" w:themeColor="text1"/>
                <w:position w:val="8"/>
                <w:sz w:val="22"/>
                <w:szCs w:val="22"/>
                <w:lang w:val="en-US"/>
              </w:rPr>
              <w:t xml:space="preserve">−/− 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mice and E-/P-selectin double knockout </w:t>
            </w:r>
            <w:proofErr w:type="spellStart"/>
            <w:r w:rsidRPr="0088633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fp</w:t>
            </w:r>
            <w:proofErr w:type="spellEnd"/>
            <w:r w:rsidRPr="0088633C">
              <w:rPr>
                <w:color w:val="000000" w:themeColor="text1"/>
                <w:position w:val="8"/>
                <w:sz w:val="22"/>
                <w:szCs w:val="22"/>
                <w:lang w:val="en-US"/>
              </w:rPr>
              <w:t>−/−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/ </w:t>
            </w:r>
            <w:r w:rsidRPr="0088633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Rag2</w:t>
            </w:r>
            <w:r w:rsidRPr="0088633C">
              <w:rPr>
                <w:color w:val="000000" w:themeColor="text1"/>
                <w:position w:val="8"/>
                <w:sz w:val="22"/>
                <w:szCs w:val="22"/>
                <w:lang w:val="en-US"/>
              </w:rPr>
              <w:t xml:space="preserve">−/− </w:t>
            </w: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 xml:space="preserve">mice, </w:t>
            </w:r>
          </w:p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ubcutaneous and intravenous injectio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"/>
                <w:id w:val="1952743849"/>
                <w:placeholder>
                  <w:docPart w:val="7FB7240A9F0FB04B8C86F7D0291A2684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94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he ITGB4 KD tumors actively recruited CD11b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+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Gr‐1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Hi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subset of MDSCs.</w:t>
            </w: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5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treatment with Ac-PHSCN-NH integrin blocking peptide 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nhibition of tumor growth and angiogenesis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reduction the numbers of lung colonies and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icrometastases</w:t>
            </w:r>
            <w:proofErr w:type="spellEnd"/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rat </w:t>
            </w:r>
            <w:proofErr w:type="spellStart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ATLyLu</w:t>
            </w:r>
            <w:proofErr w:type="spellEnd"/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cell line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pStyle w:val="afe"/>
              <w:spacing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color w:val="000000" w:themeColor="text1"/>
                <w:sz w:val="22"/>
                <w:szCs w:val="22"/>
                <w:lang w:val="en-US"/>
              </w:rPr>
              <w:t>Copenhagen rats, subcutaneous injection into the right hind leg</w:t>
            </w:r>
          </w:p>
        </w:tc>
        <w:sdt>
          <w:sdtPr>
            <w:rPr>
              <w:rFonts w:cs="Times New Roman"/>
              <w:color w:val="000000"/>
              <w:sz w:val="22"/>
              <w:szCs w:val="22"/>
              <w:lang w:val="en-US"/>
            </w:rPr>
            <w:tag w:val="MENDELEY_CITATION_v3_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"/>
            <w:id w:val="-1982912396"/>
            <w:placeholder>
              <w:docPart w:val="513515262339BA4897F9A66DEBBFDEB5"/>
            </w:placeholder>
          </w:sdtPr>
          <w:sdtContent>
            <w:tc>
              <w:tcPr>
                <w:tcW w:w="638" w:type="dxa"/>
                <w:shd w:val="clear" w:color="auto" w:fill="auto"/>
              </w:tcPr>
              <w:p w:rsidR="0017580C" w:rsidRPr="0088633C" w:rsidRDefault="0017580C" w:rsidP="002A56AD">
                <w:pPr>
                  <w:ind w:firstLine="0"/>
                  <w:rPr>
                    <w:rFonts w:cs="Times New Roman"/>
                    <w:color w:val="000000" w:themeColor="text1"/>
                    <w:sz w:val="22"/>
                    <w:szCs w:val="22"/>
                    <w:lang w:val="en-US"/>
                  </w:rPr>
                </w:pPr>
                <w:r w:rsidRPr="00641E50">
                  <w:rPr>
                    <w:color w:val="000000"/>
                    <w:sz w:val="22"/>
                  </w:rPr>
                  <w:t>[122]</w:t>
                </w:r>
              </w:p>
            </w:tc>
          </w:sdtContent>
        </w:sdt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5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reatment with integrin blocking peptide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o complete regression of primary tumors</w:t>
            </w: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arked inhibition of lung extravasation and coloniza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U-145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female Foxn1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nu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athymic nude mice, injection into the tail vein or intramuscularly into the right hind legs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"/>
                <w:id w:val="973107404"/>
                <w:placeholder>
                  <w:docPart w:val="171C767771A82E42AA5E455E89F651E9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2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7580C" w:rsidRPr="0088633C" w:rsidTr="002A56AD">
        <w:tc>
          <w:tcPr>
            <w:tcW w:w="1505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α5β1</w:t>
            </w:r>
          </w:p>
        </w:tc>
        <w:tc>
          <w:tcPr>
            <w:tcW w:w="1663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treatment with integrin blocking peptides</w:t>
            </w:r>
          </w:p>
        </w:tc>
        <w:tc>
          <w:tcPr>
            <w:tcW w:w="1799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jc w:val="left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arked inhibition of lung extravasation and colonization</w:t>
            </w:r>
          </w:p>
        </w:tc>
        <w:tc>
          <w:tcPr>
            <w:tcW w:w="191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C-3</w:t>
            </w:r>
          </w:p>
        </w:tc>
        <w:tc>
          <w:tcPr>
            <w:tcW w:w="192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female Foxn1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nu</w:t>
            </w:r>
            <w:r w:rsidRPr="0088633C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athymic nude mice, injection into the tail vein</w:t>
            </w:r>
          </w:p>
        </w:tc>
        <w:tc>
          <w:tcPr>
            <w:tcW w:w="638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cs="Times New Roman"/>
                  <w:color w:val="000000"/>
                  <w:sz w:val="22"/>
                  <w:szCs w:val="22"/>
                  <w:lang w:val="en-US"/>
                </w:rPr>
                <w:tag w:val="MENDELEY_CITATION_v3_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"/>
                <w:id w:val="-1678575873"/>
                <w:placeholder>
                  <w:docPart w:val="AF3CF4A7E64A9F4FA930A81DBC195DC7"/>
                </w:placeholder>
              </w:sdtPr>
              <w:sdtContent>
                <w:r w:rsidRPr="00641E50">
                  <w:rPr>
                    <w:color w:val="000000"/>
                    <w:sz w:val="22"/>
                  </w:rPr>
                  <w:t>[123]</w:t>
                </w:r>
              </w:sdtContent>
            </w:sdt>
          </w:p>
        </w:tc>
        <w:tc>
          <w:tcPr>
            <w:tcW w:w="3402" w:type="dxa"/>
            <w:shd w:val="clear" w:color="auto" w:fill="auto"/>
          </w:tcPr>
          <w:p w:rsidR="0017580C" w:rsidRPr="0088633C" w:rsidRDefault="0017580C" w:rsidP="002A56AD">
            <w:pPr>
              <w:ind w:firstLine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9A303C" w:rsidRDefault="009A303C" w:rsidP="009A303C">
      <w:pPr>
        <w:ind w:firstLine="0"/>
        <w:contextualSpacing w:val="0"/>
        <w:jc w:val="left"/>
        <w:rPr>
          <w:rFonts w:cs="Times New Roman"/>
          <w:color w:val="000000" w:themeColor="text1"/>
          <w:sz w:val="24"/>
          <w:szCs w:val="24"/>
          <w:lang w:val="en-US"/>
        </w:rPr>
      </w:pPr>
    </w:p>
    <w:p w:rsidR="00785109" w:rsidRDefault="00785109"/>
    <w:sectPr w:rsidR="00785109" w:rsidSect="009A303C">
      <w:pgSz w:w="16838" w:h="11906" w:orient="landscape"/>
      <w:pgMar w:top="85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E4C08"/>
    <w:multiLevelType w:val="hybridMultilevel"/>
    <w:tmpl w:val="4858BCF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208B6"/>
    <w:multiLevelType w:val="hybridMultilevel"/>
    <w:tmpl w:val="AB4AC88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D0161"/>
    <w:multiLevelType w:val="multilevel"/>
    <w:tmpl w:val="3910A8D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852063B"/>
    <w:multiLevelType w:val="hybridMultilevel"/>
    <w:tmpl w:val="F63869C6"/>
    <w:lvl w:ilvl="0" w:tplc="66D43C86">
      <w:start w:val="1"/>
      <w:numFmt w:val="decimal"/>
      <w:pStyle w:val="a"/>
      <w:lvlText w:val="Таблица %1 – "/>
      <w:lvlJc w:val="left"/>
      <w:pPr>
        <w:ind w:left="720" w:hanging="360"/>
      </w:pPr>
      <w:rPr>
        <w:rFonts w:hint="default"/>
        <w:b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28761B"/>
    <w:multiLevelType w:val="multilevel"/>
    <w:tmpl w:val="FB661D2E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6B7A70B5"/>
    <w:multiLevelType w:val="hybridMultilevel"/>
    <w:tmpl w:val="18D894A2"/>
    <w:lvl w:ilvl="0" w:tplc="7460FB12">
      <w:start w:val="1"/>
      <w:numFmt w:val="decimal"/>
      <w:pStyle w:val="a0"/>
      <w:lvlText w:val="Рисунок %1 - "/>
      <w:lvlJc w:val="left"/>
      <w:pPr>
        <w:ind w:left="720" w:hanging="360"/>
      </w:pPr>
      <w:rPr>
        <w:rFonts w:ascii="Times New Roman" w:hAnsi="Times New Roman" w:hint="default"/>
        <w:b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572372"/>
    <w:multiLevelType w:val="hybridMultilevel"/>
    <w:tmpl w:val="EE389DB2"/>
    <w:lvl w:ilvl="0" w:tplc="041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3437439">
    <w:abstractNumId w:val="5"/>
  </w:num>
  <w:num w:numId="2" w16cid:durableId="719402730">
    <w:abstractNumId w:val="3"/>
  </w:num>
  <w:num w:numId="3" w16cid:durableId="442652344">
    <w:abstractNumId w:val="4"/>
    <w:lvlOverride w:ilvl="0">
      <w:lvl w:ilvl="0">
        <w:start w:val="1"/>
        <w:numFmt w:val="decimal"/>
        <w:pStyle w:val="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4" w16cid:durableId="363671986">
    <w:abstractNumId w:val="4"/>
    <w:lvlOverride w:ilvl="0">
      <w:lvl w:ilvl="0">
        <w:start w:val="1"/>
        <w:numFmt w:val="decimal"/>
        <w:pStyle w:val="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5" w16cid:durableId="275985488">
    <w:abstractNumId w:val="4"/>
    <w:lvlOverride w:ilvl="0">
      <w:lvl w:ilvl="0">
        <w:start w:val="1"/>
        <w:numFmt w:val="decimal"/>
        <w:pStyle w:val="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6" w16cid:durableId="660886326">
    <w:abstractNumId w:val="2"/>
  </w:num>
  <w:num w:numId="7" w16cid:durableId="190194093">
    <w:abstractNumId w:val="2"/>
  </w:num>
  <w:num w:numId="8" w16cid:durableId="843975417">
    <w:abstractNumId w:val="2"/>
  </w:num>
  <w:num w:numId="9" w16cid:durableId="1081222618">
    <w:abstractNumId w:val="2"/>
  </w:num>
  <w:num w:numId="10" w16cid:durableId="862938599">
    <w:abstractNumId w:val="2"/>
  </w:num>
  <w:num w:numId="11" w16cid:durableId="1591542682">
    <w:abstractNumId w:val="2"/>
  </w:num>
  <w:num w:numId="12" w16cid:durableId="307246557">
    <w:abstractNumId w:val="5"/>
  </w:num>
  <w:num w:numId="13" w16cid:durableId="205146437">
    <w:abstractNumId w:val="3"/>
  </w:num>
  <w:num w:numId="14" w16cid:durableId="1235508966">
    <w:abstractNumId w:val="1"/>
  </w:num>
  <w:num w:numId="15" w16cid:durableId="1997298053">
    <w:abstractNumId w:val="0"/>
  </w:num>
  <w:num w:numId="16" w16cid:durableId="16212590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03C"/>
    <w:rsid w:val="00085C07"/>
    <w:rsid w:val="0017580C"/>
    <w:rsid w:val="00207433"/>
    <w:rsid w:val="002A1FDC"/>
    <w:rsid w:val="00785109"/>
    <w:rsid w:val="009A303C"/>
    <w:rsid w:val="00C75C52"/>
    <w:rsid w:val="00D62518"/>
    <w:rsid w:val="00F13680"/>
    <w:rsid w:val="00F9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C6DCD3"/>
  <w15:chartTrackingRefBased/>
  <w15:docId w15:val="{919F760A-9F6E-B246-9C67-597A6DEDA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Calibri"/>
        <w:kern w:val="2"/>
        <w:lang w:val="ru-RU" w:eastAsia="en-US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9A303C"/>
    <w:pPr>
      <w:ind w:firstLine="708"/>
      <w:contextualSpacing/>
      <w:jc w:val="both"/>
    </w:pPr>
    <w:rPr>
      <w:rFonts w:ascii="Times New Roman" w:hAnsi="Times New Roman"/>
      <w:kern w:val="0"/>
      <w:sz w:val="26"/>
      <w:szCs w:val="26"/>
      <w14:ligatures w14:val="none"/>
    </w:rPr>
  </w:style>
  <w:style w:type="paragraph" w:styleId="1">
    <w:name w:val="heading 1"/>
    <w:basedOn w:val="a2"/>
    <w:next w:val="a1"/>
    <w:link w:val="10"/>
    <w:uiPriority w:val="9"/>
    <w:qFormat/>
    <w:rsid w:val="00C75C52"/>
    <w:pPr>
      <w:numPr>
        <w:numId w:val="5"/>
      </w:numPr>
      <w:jc w:val="center"/>
      <w:outlineLvl w:val="0"/>
    </w:pPr>
    <w:rPr>
      <w:rFonts w:cs="Times New Roman"/>
      <w:b/>
    </w:rPr>
  </w:style>
  <w:style w:type="paragraph" w:styleId="2">
    <w:name w:val="heading 2"/>
    <w:basedOn w:val="1"/>
    <w:next w:val="a1"/>
    <w:link w:val="20"/>
    <w:uiPriority w:val="9"/>
    <w:unhideWhenUsed/>
    <w:qFormat/>
    <w:rsid w:val="00C75C52"/>
    <w:pPr>
      <w:numPr>
        <w:ilvl w:val="1"/>
      </w:numPr>
      <w:outlineLvl w:val="1"/>
    </w:pPr>
  </w:style>
  <w:style w:type="paragraph" w:styleId="3">
    <w:name w:val="heading 3"/>
    <w:basedOn w:val="2"/>
    <w:next w:val="a1"/>
    <w:link w:val="30"/>
    <w:uiPriority w:val="9"/>
    <w:unhideWhenUsed/>
    <w:qFormat/>
    <w:rsid w:val="00C75C52"/>
    <w:pPr>
      <w:numPr>
        <w:ilvl w:val="2"/>
      </w:numPr>
      <w:outlineLvl w:val="2"/>
    </w:p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C75C52"/>
    <w:pPr>
      <w:keepNext/>
      <w:keepLines/>
      <w:numPr>
        <w:ilvl w:val="3"/>
        <w:numId w:val="1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C75C52"/>
    <w:pPr>
      <w:keepNext/>
      <w:keepLines/>
      <w:numPr>
        <w:ilvl w:val="4"/>
        <w:numId w:val="1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C75C52"/>
    <w:pPr>
      <w:keepNext/>
      <w:keepLines/>
      <w:numPr>
        <w:ilvl w:val="5"/>
        <w:numId w:val="1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C75C52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C75C52"/>
    <w:pPr>
      <w:keepNext/>
      <w:keepLines/>
      <w:numPr>
        <w:ilvl w:val="7"/>
        <w:numId w:val="1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C75C52"/>
    <w:pPr>
      <w:keepNext/>
      <w:keepLines/>
      <w:numPr>
        <w:ilvl w:val="8"/>
        <w:numId w:val="1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11">
    <w:name w:val="Стиль1"/>
    <w:basedOn w:val="a1"/>
    <w:link w:val="12"/>
    <w:qFormat/>
    <w:rsid w:val="00C75C52"/>
    <w:pPr>
      <w:tabs>
        <w:tab w:val="right" w:pos="9180"/>
      </w:tabs>
      <w:spacing w:after="0"/>
      <w:jc w:val="right"/>
    </w:pPr>
    <w:rPr>
      <w:rFonts w:cs="Times New Roman"/>
      <w:bCs/>
      <w:i/>
      <w:sz w:val="30"/>
      <w:szCs w:val="30"/>
    </w:rPr>
  </w:style>
  <w:style w:type="character" w:customStyle="1" w:styleId="12">
    <w:name w:val="Стиль1 Знак"/>
    <w:basedOn w:val="a3"/>
    <w:link w:val="11"/>
    <w:rsid w:val="00C75C52"/>
    <w:rPr>
      <w:rFonts w:ascii="Times New Roman" w:hAnsi="Times New Roman" w:cs="Times New Roman"/>
      <w:bCs/>
      <w:i/>
      <w:sz w:val="30"/>
      <w:szCs w:val="30"/>
    </w:rPr>
  </w:style>
  <w:style w:type="paragraph" w:customStyle="1" w:styleId="21">
    <w:name w:val="Стиль2"/>
    <w:basedOn w:val="a1"/>
    <w:link w:val="22"/>
    <w:qFormat/>
    <w:rsid w:val="00C75C52"/>
    <w:pPr>
      <w:tabs>
        <w:tab w:val="right" w:pos="9180"/>
      </w:tabs>
      <w:spacing w:after="0"/>
      <w:jc w:val="center"/>
    </w:pPr>
    <w:rPr>
      <w:rFonts w:cs="Times New Roman"/>
      <w:bCs/>
      <w:caps/>
      <w:sz w:val="30"/>
      <w:szCs w:val="30"/>
    </w:rPr>
  </w:style>
  <w:style w:type="character" w:customStyle="1" w:styleId="22">
    <w:name w:val="Стиль2 Знак"/>
    <w:basedOn w:val="a3"/>
    <w:link w:val="21"/>
    <w:rsid w:val="00C75C52"/>
    <w:rPr>
      <w:rFonts w:ascii="Times New Roman" w:hAnsi="Times New Roman" w:cs="Times New Roman"/>
      <w:bCs/>
      <w:caps/>
      <w:sz w:val="30"/>
      <w:szCs w:val="30"/>
    </w:rPr>
  </w:style>
  <w:style w:type="paragraph" w:customStyle="1" w:styleId="31">
    <w:name w:val="Стиль3"/>
    <w:basedOn w:val="a1"/>
    <w:link w:val="32"/>
    <w:qFormat/>
    <w:rsid w:val="00C75C52"/>
    <w:pPr>
      <w:tabs>
        <w:tab w:val="right" w:pos="9180"/>
      </w:tabs>
      <w:spacing w:after="0"/>
      <w:jc w:val="center"/>
    </w:pPr>
    <w:rPr>
      <w:rFonts w:cs="Times New Roman"/>
      <w:b/>
      <w:bCs/>
      <w:caps/>
      <w:sz w:val="36"/>
      <w:szCs w:val="36"/>
    </w:rPr>
  </w:style>
  <w:style w:type="character" w:customStyle="1" w:styleId="32">
    <w:name w:val="Стиль3 Знак"/>
    <w:basedOn w:val="a3"/>
    <w:link w:val="31"/>
    <w:rsid w:val="00C75C52"/>
    <w:rPr>
      <w:rFonts w:ascii="Times New Roman" w:hAnsi="Times New Roman" w:cs="Times New Roman"/>
      <w:b/>
      <w:bCs/>
      <w:caps/>
      <w:sz w:val="36"/>
      <w:szCs w:val="36"/>
    </w:rPr>
  </w:style>
  <w:style w:type="paragraph" w:customStyle="1" w:styleId="41">
    <w:name w:val="Стиль4"/>
    <w:basedOn w:val="a1"/>
    <w:link w:val="42"/>
    <w:qFormat/>
    <w:rsid w:val="00C75C52"/>
    <w:pPr>
      <w:tabs>
        <w:tab w:val="right" w:pos="9180"/>
      </w:tabs>
      <w:spacing w:after="0"/>
      <w:jc w:val="center"/>
    </w:pPr>
    <w:rPr>
      <w:rFonts w:cs="Times New Roman"/>
      <w:sz w:val="30"/>
      <w:szCs w:val="30"/>
    </w:rPr>
  </w:style>
  <w:style w:type="character" w:customStyle="1" w:styleId="42">
    <w:name w:val="Стиль4 Знак"/>
    <w:basedOn w:val="a3"/>
    <w:link w:val="41"/>
    <w:rsid w:val="00C75C52"/>
    <w:rPr>
      <w:rFonts w:ascii="Times New Roman" w:hAnsi="Times New Roman" w:cs="Times New Roman"/>
      <w:sz w:val="30"/>
      <w:szCs w:val="30"/>
    </w:rPr>
  </w:style>
  <w:style w:type="paragraph" w:customStyle="1" w:styleId="51">
    <w:name w:val="Стиль5"/>
    <w:basedOn w:val="a1"/>
    <w:link w:val="52"/>
    <w:qFormat/>
    <w:rsid w:val="00C75C52"/>
    <w:pPr>
      <w:autoSpaceDE w:val="0"/>
      <w:autoSpaceDN w:val="0"/>
      <w:adjustRightInd w:val="0"/>
      <w:spacing w:after="0"/>
      <w:jc w:val="center"/>
    </w:pPr>
    <w:rPr>
      <w:rFonts w:cs="Times New Roman"/>
    </w:rPr>
  </w:style>
  <w:style w:type="character" w:customStyle="1" w:styleId="52">
    <w:name w:val="Стиль5 Знак"/>
    <w:basedOn w:val="a3"/>
    <w:link w:val="51"/>
    <w:rsid w:val="00C75C52"/>
    <w:rPr>
      <w:rFonts w:ascii="Times New Roman" w:hAnsi="Times New Roman" w:cs="Times New Roman"/>
      <w:sz w:val="26"/>
      <w:szCs w:val="26"/>
    </w:rPr>
  </w:style>
  <w:style w:type="paragraph" w:customStyle="1" w:styleId="61">
    <w:name w:val="Стиль6"/>
    <w:basedOn w:val="a1"/>
    <w:link w:val="62"/>
    <w:qFormat/>
    <w:rsid w:val="00C75C52"/>
    <w:pPr>
      <w:tabs>
        <w:tab w:val="right" w:pos="9180"/>
      </w:tabs>
      <w:spacing w:after="0"/>
      <w:jc w:val="center"/>
    </w:pPr>
    <w:rPr>
      <w:rFonts w:cs="Times New Roman"/>
      <w:bCs/>
      <w:caps/>
      <w:sz w:val="30"/>
      <w:szCs w:val="30"/>
    </w:rPr>
  </w:style>
  <w:style w:type="character" w:customStyle="1" w:styleId="62">
    <w:name w:val="Стиль6 Знак"/>
    <w:basedOn w:val="a3"/>
    <w:link w:val="61"/>
    <w:rsid w:val="00C75C52"/>
    <w:rPr>
      <w:rFonts w:ascii="Times New Roman" w:hAnsi="Times New Roman" w:cs="Times New Roman"/>
      <w:bCs/>
      <w:caps/>
      <w:sz w:val="30"/>
      <w:szCs w:val="30"/>
    </w:rPr>
  </w:style>
  <w:style w:type="paragraph" w:customStyle="1" w:styleId="a0">
    <w:name w:val="Подпись рисунка"/>
    <w:basedOn w:val="a2"/>
    <w:link w:val="a6"/>
    <w:qFormat/>
    <w:rsid w:val="00C75C52"/>
    <w:pPr>
      <w:numPr>
        <w:numId w:val="12"/>
      </w:numPr>
      <w:spacing w:after="160"/>
      <w:jc w:val="center"/>
    </w:pPr>
    <w:rPr>
      <w:rFonts w:eastAsiaTheme="minorHAnsi" w:cs="Times New Roman"/>
      <w:sz w:val="24"/>
      <w:szCs w:val="22"/>
    </w:rPr>
  </w:style>
  <w:style w:type="character" w:customStyle="1" w:styleId="a6">
    <w:name w:val="Подпись рисунка Знак"/>
    <w:basedOn w:val="a3"/>
    <w:link w:val="a0"/>
    <w:rsid w:val="00C75C52"/>
    <w:rPr>
      <w:rFonts w:ascii="Times New Roman" w:eastAsiaTheme="minorHAnsi" w:hAnsi="Times New Roman" w:cs="Times New Roman"/>
      <w:sz w:val="24"/>
      <w:szCs w:val="22"/>
    </w:rPr>
  </w:style>
  <w:style w:type="paragraph" w:styleId="a2">
    <w:name w:val="List Paragraph"/>
    <w:basedOn w:val="a1"/>
    <w:link w:val="a7"/>
    <w:uiPriority w:val="34"/>
    <w:qFormat/>
    <w:rsid w:val="00C75C52"/>
    <w:pPr>
      <w:ind w:left="720"/>
    </w:pPr>
  </w:style>
  <w:style w:type="paragraph" w:customStyle="1" w:styleId="a">
    <w:name w:val="Таблица"/>
    <w:basedOn w:val="a2"/>
    <w:link w:val="a8"/>
    <w:qFormat/>
    <w:rsid w:val="00C75C52"/>
    <w:pPr>
      <w:numPr>
        <w:numId w:val="13"/>
      </w:numPr>
      <w:spacing w:before="240" w:after="0"/>
      <w:contextualSpacing w:val="0"/>
    </w:pPr>
    <w:rPr>
      <w:rFonts w:eastAsiaTheme="minorHAnsi" w:cstheme="minorBidi"/>
      <w:sz w:val="24"/>
      <w:szCs w:val="22"/>
    </w:rPr>
  </w:style>
  <w:style w:type="character" w:customStyle="1" w:styleId="a8">
    <w:name w:val="Таблица Знак"/>
    <w:basedOn w:val="a7"/>
    <w:link w:val="a"/>
    <w:rsid w:val="00C75C52"/>
    <w:rPr>
      <w:rFonts w:ascii="Times New Roman" w:eastAsiaTheme="minorHAnsi" w:hAnsi="Times New Roman" w:cstheme="minorBidi"/>
      <w:sz w:val="24"/>
      <w:szCs w:val="22"/>
    </w:rPr>
  </w:style>
  <w:style w:type="paragraph" w:customStyle="1" w:styleId="forTab">
    <w:name w:val="for Tab"/>
    <w:basedOn w:val="a1"/>
    <w:qFormat/>
    <w:rsid w:val="00C75C52"/>
    <w:pPr>
      <w:spacing w:after="0"/>
      <w:ind w:firstLine="0"/>
      <w:contextualSpacing w:val="0"/>
      <w:jc w:val="left"/>
    </w:pPr>
    <w:rPr>
      <w:rFonts w:eastAsia="Calibri" w:cs="Times New Roman"/>
      <w:color w:val="000000"/>
      <w:sz w:val="24"/>
      <w:szCs w:val="24"/>
      <w:bdr w:val="none" w:sz="0" w:space="0" w:color="auto" w:frame="1"/>
    </w:rPr>
  </w:style>
  <w:style w:type="character" w:customStyle="1" w:styleId="10">
    <w:name w:val="Заголовок 1 Знак"/>
    <w:basedOn w:val="a3"/>
    <w:link w:val="1"/>
    <w:uiPriority w:val="9"/>
    <w:rsid w:val="00C75C52"/>
    <w:rPr>
      <w:rFonts w:ascii="Times New Roman" w:hAnsi="Times New Roman" w:cs="Times New Roman"/>
      <w:b/>
      <w:sz w:val="26"/>
      <w:szCs w:val="26"/>
    </w:rPr>
  </w:style>
  <w:style w:type="character" w:customStyle="1" w:styleId="20">
    <w:name w:val="Заголовок 2 Знак"/>
    <w:basedOn w:val="a3"/>
    <w:link w:val="2"/>
    <w:uiPriority w:val="9"/>
    <w:rsid w:val="00C75C52"/>
    <w:rPr>
      <w:rFonts w:ascii="Times New Roman" w:hAnsi="Times New Roman" w:cs="Times New Roman"/>
      <w:b/>
      <w:sz w:val="26"/>
      <w:szCs w:val="26"/>
    </w:rPr>
  </w:style>
  <w:style w:type="character" w:customStyle="1" w:styleId="30">
    <w:name w:val="Заголовок 3 Знак"/>
    <w:basedOn w:val="a3"/>
    <w:link w:val="3"/>
    <w:uiPriority w:val="9"/>
    <w:rsid w:val="00C75C52"/>
    <w:rPr>
      <w:rFonts w:ascii="Times New Roman" w:hAnsi="Times New Roman" w:cs="Times New Roman"/>
      <w:b/>
      <w:sz w:val="26"/>
      <w:szCs w:val="26"/>
    </w:rPr>
  </w:style>
  <w:style w:type="character" w:customStyle="1" w:styleId="40">
    <w:name w:val="Заголовок 4 Знак"/>
    <w:basedOn w:val="a3"/>
    <w:link w:val="4"/>
    <w:uiPriority w:val="9"/>
    <w:semiHidden/>
    <w:rsid w:val="00C75C52"/>
    <w:rPr>
      <w:rFonts w:asciiTheme="majorHAnsi" w:eastAsiaTheme="majorEastAsia" w:hAnsiTheme="majorHAnsi" w:cstheme="majorBidi"/>
      <w:i/>
      <w:iCs/>
      <w:color w:val="365F91" w:themeColor="accent1" w:themeShade="BF"/>
      <w:sz w:val="26"/>
      <w:szCs w:val="26"/>
    </w:rPr>
  </w:style>
  <w:style w:type="character" w:customStyle="1" w:styleId="50">
    <w:name w:val="Заголовок 5 Знак"/>
    <w:basedOn w:val="a3"/>
    <w:link w:val="5"/>
    <w:uiPriority w:val="9"/>
    <w:semiHidden/>
    <w:rsid w:val="00C75C5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60">
    <w:name w:val="Заголовок 6 Знак"/>
    <w:basedOn w:val="a3"/>
    <w:link w:val="6"/>
    <w:uiPriority w:val="9"/>
    <w:semiHidden/>
    <w:rsid w:val="00C75C52"/>
    <w:rPr>
      <w:rFonts w:asciiTheme="majorHAnsi" w:eastAsiaTheme="majorEastAsia" w:hAnsiTheme="majorHAnsi" w:cstheme="majorBidi"/>
      <w:color w:val="243F60" w:themeColor="accent1" w:themeShade="7F"/>
      <w:sz w:val="26"/>
      <w:szCs w:val="26"/>
    </w:rPr>
  </w:style>
  <w:style w:type="character" w:customStyle="1" w:styleId="70">
    <w:name w:val="Заголовок 7 Знак"/>
    <w:basedOn w:val="a3"/>
    <w:link w:val="7"/>
    <w:uiPriority w:val="9"/>
    <w:semiHidden/>
    <w:rsid w:val="00C75C52"/>
    <w:rPr>
      <w:rFonts w:asciiTheme="majorHAnsi" w:eastAsiaTheme="majorEastAsia" w:hAnsiTheme="majorHAnsi" w:cstheme="majorBidi"/>
      <w:i/>
      <w:iCs/>
      <w:color w:val="243F60" w:themeColor="accent1" w:themeShade="7F"/>
      <w:sz w:val="26"/>
      <w:szCs w:val="26"/>
    </w:rPr>
  </w:style>
  <w:style w:type="character" w:customStyle="1" w:styleId="80">
    <w:name w:val="Заголовок 8 Знак"/>
    <w:basedOn w:val="a3"/>
    <w:link w:val="8"/>
    <w:uiPriority w:val="9"/>
    <w:semiHidden/>
    <w:rsid w:val="00C75C5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Заголовок 9 Знак"/>
    <w:basedOn w:val="a3"/>
    <w:link w:val="9"/>
    <w:uiPriority w:val="9"/>
    <w:semiHidden/>
    <w:rsid w:val="00C75C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9">
    <w:name w:val="caption"/>
    <w:basedOn w:val="a1"/>
    <w:next w:val="a1"/>
    <w:uiPriority w:val="35"/>
    <w:unhideWhenUsed/>
    <w:qFormat/>
    <w:rsid w:val="00C75C52"/>
    <w:pPr>
      <w:ind w:firstLine="0"/>
      <w:contextualSpacing w:val="0"/>
    </w:pPr>
    <w:rPr>
      <w:rFonts w:eastAsiaTheme="minorHAnsi" w:cstheme="minorBidi"/>
      <w:b/>
      <w:iCs/>
      <w:color w:val="000000" w:themeColor="text1"/>
      <w:szCs w:val="18"/>
    </w:rPr>
  </w:style>
  <w:style w:type="paragraph" w:styleId="aa">
    <w:name w:val="Title"/>
    <w:basedOn w:val="a1"/>
    <w:next w:val="a1"/>
    <w:link w:val="ab"/>
    <w:uiPriority w:val="10"/>
    <w:qFormat/>
    <w:rsid w:val="00C75C52"/>
    <w:pPr>
      <w:tabs>
        <w:tab w:val="right" w:pos="9180"/>
      </w:tabs>
    </w:pPr>
    <w:rPr>
      <w:rFonts w:cs="Times New Roman"/>
      <w:b/>
      <w:bCs/>
      <w:caps/>
    </w:rPr>
  </w:style>
  <w:style w:type="character" w:customStyle="1" w:styleId="ab">
    <w:name w:val="Заголовок Знак"/>
    <w:basedOn w:val="a3"/>
    <w:link w:val="aa"/>
    <w:uiPriority w:val="10"/>
    <w:rsid w:val="00C75C52"/>
    <w:rPr>
      <w:rFonts w:ascii="Times New Roman" w:hAnsi="Times New Roman" w:cs="Times New Roman"/>
      <w:b/>
      <w:bCs/>
      <w:caps/>
      <w:sz w:val="26"/>
      <w:szCs w:val="26"/>
    </w:rPr>
  </w:style>
  <w:style w:type="character" w:styleId="ac">
    <w:name w:val="Emphasis"/>
    <w:basedOn w:val="a3"/>
    <w:uiPriority w:val="20"/>
    <w:qFormat/>
    <w:rsid w:val="00C75C52"/>
    <w:rPr>
      <w:i/>
      <w:iCs/>
    </w:rPr>
  </w:style>
  <w:style w:type="paragraph" w:styleId="ad">
    <w:name w:val="No Spacing"/>
    <w:link w:val="ae"/>
    <w:uiPriority w:val="1"/>
    <w:qFormat/>
    <w:rsid w:val="00C75C52"/>
    <w:pPr>
      <w:autoSpaceDN w:val="0"/>
      <w:jc w:val="both"/>
    </w:pPr>
    <w:rPr>
      <w:rFonts w:ascii="Times New Roman" w:eastAsia="MS Mincho" w:hAnsi="Times New Roman" w:cs="Times New Roman"/>
      <w:sz w:val="24"/>
    </w:rPr>
  </w:style>
  <w:style w:type="character" w:customStyle="1" w:styleId="ae">
    <w:name w:val="Без интервала Знак"/>
    <w:basedOn w:val="a3"/>
    <w:link w:val="ad"/>
    <w:uiPriority w:val="1"/>
    <w:locked/>
    <w:rsid w:val="00C75C52"/>
    <w:rPr>
      <w:rFonts w:ascii="Times New Roman" w:eastAsia="MS Mincho" w:hAnsi="Times New Roman" w:cs="Times New Roman"/>
      <w:sz w:val="24"/>
    </w:rPr>
  </w:style>
  <w:style w:type="character" w:customStyle="1" w:styleId="a7">
    <w:name w:val="Абзац списка Знак"/>
    <w:basedOn w:val="a3"/>
    <w:link w:val="a2"/>
    <w:uiPriority w:val="34"/>
    <w:rsid w:val="00C75C52"/>
    <w:rPr>
      <w:rFonts w:ascii="Times New Roman" w:hAnsi="Times New Roman"/>
      <w:sz w:val="26"/>
      <w:szCs w:val="26"/>
    </w:rPr>
  </w:style>
  <w:style w:type="character" w:styleId="af">
    <w:name w:val="Book Title"/>
    <w:uiPriority w:val="33"/>
    <w:qFormat/>
    <w:rsid w:val="00C75C52"/>
    <w:rPr>
      <w:rFonts w:ascii="Times New Roman" w:hAnsi="Times New Roman"/>
      <w:sz w:val="28"/>
      <w:szCs w:val="28"/>
    </w:rPr>
  </w:style>
  <w:style w:type="paragraph" w:styleId="af0">
    <w:name w:val="TOC Heading"/>
    <w:basedOn w:val="aa"/>
    <w:next w:val="a1"/>
    <w:uiPriority w:val="39"/>
    <w:unhideWhenUsed/>
    <w:qFormat/>
    <w:rsid w:val="00C75C52"/>
    <w:pPr>
      <w:ind w:firstLine="0"/>
    </w:pPr>
  </w:style>
  <w:style w:type="character" w:styleId="af1">
    <w:name w:val="Hyperlink"/>
    <w:basedOn w:val="a3"/>
    <w:uiPriority w:val="99"/>
    <w:unhideWhenUsed/>
    <w:rsid w:val="009A303C"/>
    <w:rPr>
      <w:color w:val="0000FF" w:themeColor="hyperlink"/>
      <w:u w:val="single"/>
    </w:rPr>
  </w:style>
  <w:style w:type="character" w:styleId="af2">
    <w:name w:val="Unresolved Mention"/>
    <w:basedOn w:val="a3"/>
    <w:uiPriority w:val="99"/>
    <w:semiHidden/>
    <w:unhideWhenUsed/>
    <w:rsid w:val="009A303C"/>
    <w:rPr>
      <w:color w:val="605E5C"/>
      <w:shd w:val="clear" w:color="auto" w:fill="E1DFDD"/>
    </w:rPr>
  </w:style>
  <w:style w:type="table" w:styleId="af3">
    <w:name w:val="Table Grid"/>
    <w:basedOn w:val="a4"/>
    <w:uiPriority w:val="39"/>
    <w:rsid w:val="009A303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footer"/>
    <w:basedOn w:val="a1"/>
    <w:link w:val="af5"/>
    <w:uiPriority w:val="99"/>
    <w:unhideWhenUsed/>
    <w:rsid w:val="009A303C"/>
    <w:pPr>
      <w:tabs>
        <w:tab w:val="center" w:pos="4677"/>
        <w:tab w:val="right" w:pos="9355"/>
      </w:tabs>
      <w:spacing w:after="0"/>
    </w:pPr>
  </w:style>
  <w:style w:type="character" w:customStyle="1" w:styleId="af5">
    <w:name w:val="Нижний колонтитул Знак"/>
    <w:basedOn w:val="a3"/>
    <w:link w:val="af4"/>
    <w:uiPriority w:val="99"/>
    <w:rsid w:val="009A303C"/>
    <w:rPr>
      <w:rFonts w:ascii="Times New Roman" w:hAnsi="Times New Roman"/>
      <w:kern w:val="0"/>
      <w:sz w:val="26"/>
      <w:szCs w:val="26"/>
      <w14:ligatures w14:val="none"/>
    </w:rPr>
  </w:style>
  <w:style w:type="character" w:styleId="af6">
    <w:name w:val="page number"/>
    <w:basedOn w:val="a3"/>
    <w:uiPriority w:val="99"/>
    <w:semiHidden/>
    <w:unhideWhenUsed/>
    <w:rsid w:val="009A303C"/>
  </w:style>
  <w:style w:type="character" w:styleId="af7">
    <w:name w:val="Placeholder Text"/>
    <w:basedOn w:val="a3"/>
    <w:uiPriority w:val="99"/>
    <w:semiHidden/>
    <w:rsid w:val="009A303C"/>
    <w:rPr>
      <w:color w:val="666666"/>
    </w:rPr>
  </w:style>
  <w:style w:type="character" w:styleId="af8">
    <w:name w:val="annotation reference"/>
    <w:basedOn w:val="a3"/>
    <w:uiPriority w:val="99"/>
    <w:semiHidden/>
    <w:unhideWhenUsed/>
    <w:rsid w:val="009A303C"/>
    <w:rPr>
      <w:sz w:val="16"/>
      <w:szCs w:val="16"/>
    </w:rPr>
  </w:style>
  <w:style w:type="paragraph" w:styleId="af9">
    <w:name w:val="annotation text"/>
    <w:basedOn w:val="a1"/>
    <w:link w:val="afa"/>
    <w:uiPriority w:val="99"/>
    <w:unhideWhenUsed/>
    <w:rsid w:val="009A303C"/>
    <w:rPr>
      <w:sz w:val="20"/>
      <w:szCs w:val="20"/>
    </w:rPr>
  </w:style>
  <w:style w:type="character" w:customStyle="1" w:styleId="afa">
    <w:name w:val="Текст примечания Знак"/>
    <w:basedOn w:val="a3"/>
    <w:link w:val="af9"/>
    <w:uiPriority w:val="99"/>
    <w:rsid w:val="009A303C"/>
    <w:rPr>
      <w:rFonts w:ascii="Times New Roman" w:hAnsi="Times New Roman"/>
      <w:kern w:val="0"/>
      <w14:ligatures w14:val="none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9A303C"/>
    <w:rPr>
      <w:b/>
      <w:bCs/>
    </w:rPr>
  </w:style>
  <w:style w:type="character" w:customStyle="1" w:styleId="afc">
    <w:name w:val="Тема примечания Знак"/>
    <w:basedOn w:val="afa"/>
    <w:link w:val="afb"/>
    <w:uiPriority w:val="99"/>
    <w:semiHidden/>
    <w:rsid w:val="009A303C"/>
    <w:rPr>
      <w:rFonts w:ascii="Times New Roman" w:hAnsi="Times New Roman"/>
      <w:b/>
      <w:bCs/>
      <w:kern w:val="0"/>
      <w14:ligatures w14:val="none"/>
    </w:rPr>
  </w:style>
  <w:style w:type="paragraph" w:styleId="afd">
    <w:name w:val="Revision"/>
    <w:hidden/>
    <w:uiPriority w:val="99"/>
    <w:semiHidden/>
    <w:rsid w:val="009A303C"/>
    <w:pPr>
      <w:spacing w:after="0"/>
    </w:pPr>
    <w:rPr>
      <w:rFonts w:ascii="Times New Roman" w:hAnsi="Times New Roman"/>
      <w:kern w:val="0"/>
      <w:sz w:val="26"/>
      <w:szCs w:val="26"/>
      <w14:ligatures w14:val="none"/>
    </w:rPr>
  </w:style>
  <w:style w:type="character" w:customStyle="1" w:styleId="anchor-text">
    <w:name w:val="anchor-text"/>
    <w:basedOn w:val="a3"/>
    <w:rsid w:val="009A303C"/>
  </w:style>
  <w:style w:type="paragraph" w:styleId="afe">
    <w:name w:val="Normal (Web)"/>
    <w:basedOn w:val="a1"/>
    <w:uiPriority w:val="99"/>
    <w:unhideWhenUsed/>
    <w:rsid w:val="009A303C"/>
    <w:pPr>
      <w:spacing w:before="100" w:beforeAutospacing="1" w:after="100" w:afterAutospacing="1"/>
      <w:ind w:firstLine="0"/>
      <w:contextualSpacing w:val="0"/>
      <w:jc w:val="left"/>
    </w:pPr>
    <w:rPr>
      <w:rFonts w:cs="Times New Roman"/>
      <w:sz w:val="24"/>
      <w:szCs w:val="24"/>
      <w:lang w:eastAsia="ru-RU"/>
    </w:rPr>
  </w:style>
  <w:style w:type="character" w:styleId="aff">
    <w:name w:val="line number"/>
    <w:basedOn w:val="a3"/>
    <w:uiPriority w:val="99"/>
    <w:semiHidden/>
    <w:unhideWhenUsed/>
    <w:rsid w:val="009A303C"/>
  </w:style>
  <w:style w:type="character" w:styleId="aff0">
    <w:name w:val="Strong"/>
    <w:basedOn w:val="a3"/>
    <w:uiPriority w:val="22"/>
    <w:qFormat/>
    <w:rsid w:val="009A303C"/>
    <w:rPr>
      <w:b/>
      <w:bCs/>
    </w:rPr>
  </w:style>
  <w:style w:type="paragraph" w:styleId="aff1">
    <w:name w:val="header"/>
    <w:basedOn w:val="a1"/>
    <w:link w:val="aff2"/>
    <w:uiPriority w:val="99"/>
    <w:unhideWhenUsed/>
    <w:rsid w:val="009A303C"/>
    <w:pPr>
      <w:tabs>
        <w:tab w:val="center" w:pos="4677"/>
        <w:tab w:val="right" w:pos="9355"/>
      </w:tabs>
      <w:spacing w:after="0"/>
    </w:pPr>
  </w:style>
  <w:style w:type="character" w:customStyle="1" w:styleId="aff2">
    <w:name w:val="Верхний колонтитул Знак"/>
    <w:basedOn w:val="a3"/>
    <w:link w:val="aff1"/>
    <w:uiPriority w:val="99"/>
    <w:rsid w:val="009A303C"/>
    <w:rPr>
      <w:rFonts w:ascii="Times New Roman" w:hAnsi="Times New Roman"/>
      <w:kern w:val="0"/>
      <w:sz w:val="26"/>
      <w:szCs w:val="26"/>
      <w14:ligatures w14:val="none"/>
    </w:rPr>
  </w:style>
  <w:style w:type="character" w:styleId="aff3">
    <w:name w:val="FollowedHyperlink"/>
    <w:basedOn w:val="a3"/>
    <w:uiPriority w:val="99"/>
    <w:semiHidden/>
    <w:unhideWhenUsed/>
    <w:rsid w:val="009A303C"/>
    <w:rPr>
      <w:color w:val="800080" w:themeColor="followedHyperlink"/>
      <w:u w:val="single"/>
    </w:rPr>
  </w:style>
  <w:style w:type="character" w:customStyle="1" w:styleId="ezkurwreuab5ozgtqnkl">
    <w:name w:val="ezkurwreuab5ozgtqnkl"/>
    <w:basedOn w:val="a3"/>
    <w:rsid w:val="00175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958609B542C1E448EC449CA5C680F5B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E9A674DF-1729-A748-A55B-DD32ED14E2C3}"/>
      </w:docPartPr>
      <w:docPartBody>
        <w:p w:rsidR="00000000" w:rsidRDefault="00690123" w:rsidP="00690123">
          <w:pPr>
            <w:pStyle w:val="C958609B542C1E448EC449CA5C680F5B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866F47D8F3754042B5BFDB6450F159E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66C881E8-4718-0A4C-ACAE-0B4D9C20BBAB}"/>
      </w:docPartPr>
      <w:docPartBody>
        <w:p w:rsidR="00000000" w:rsidRDefault="00690123" w:rsidP="00690123">
          <w:pPr>
            <w:pStyle w:val="866F47D8F3754042B5BFDB6450F159E7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3F20D664D6450446808806365A6743C8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AAAA755-8866-BF44-A640-AE596701B74F}"/>
      </w:docPartPr>
      <w:docPartBody>
        <w:p w:rsidR="00000000" w:rsidRDefault="00690123" w:rsidP="00690123">
          <w:pPr>
            <w:pStyle w:val="3F20D664D6450446808806365A6743C8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7E5E201C8E9D0A4E9E50859B4B76A80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99CF9FCB-69F5-2C47-AEEF-A6C714E9F125}"/>
      </w:docPartPr>
      <w:docPartBody>
        <w:p w:rsidR="00000000" w:rsidRDefault="00690123" w:rsidP="00690123">
          <w:pPr>
            <w:pStyle w:val="7E5E201C8E9D0A4E9E50859B4B76A80E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4FAC6FFFC090B54FB83676E2FB4BD0F5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4483EEC-5CDC-4D41-96D5-F652D802757A}"/>
      </w:docPartPr>
      <w:docPartBody>
        <w:p w:rsidR="00000000" w:rsidRDefault="00690123" w:rsidP="00690123">
          <w:pPr>
            <w:pStyle w:val="4FAC6FFFC090B54FB83676E2FB4BD0F5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B761E65D9A57F84388927C274CB93F8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C7A779A0-52BC-4942-8E03-126DB3F8B0C3}"/>
      </w:docPartPr>
      <w:docPartBody>
        <w:p w:rsidR="00000000" w:rsidRDefault="00690123" w:rsidP="00690123">
          <w:pPr>
            <w:pStyle w:val="B761E65D9A57F84388927C274CB93F87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0033603778D71649943588774C6157AD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57FAEEDF-C95E-5E45-BBBD-EBCA5D24B242}"/>
      </w:docPartPr>
      <w:docPartBody>
        <w:p w:rsidR="00000000" w:rsidRDefault="00690123" w:rsidP="00690123">
          <w:pPr>
            <w:pStyle w:val="0033603778D71649943588774C6157AD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D3115B14387C5345837B8133CC90FA1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4FDEB33C-4D93-1642-B1D7-D642AC745505}"/>
      </w:docPartPr>
      <w:docPartBody>
        <w:p w:rsidR="00000000" w:rsidRDefault="00690123" w:rsidP="00690123">
          <w:pPr>
            <w:pStyle w:val="D3115B14387C5345837B8133CC90FA1E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9BA181A48802B14EA3D8F1D22AD6B1A6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8D83BDAF-D98D-A74E-82F9-B7E621C824B7}"/>
      </w:docPartPr>
      <w:docPartBody>
        <w:p w:rsidR="00000000" w:rsidRDefault="00690123" w:rsidP="00690123">
          <w:pPr>
            <w:pStyle w:val="9BA181A48802B14EA3D8F1D22AD6B1A6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A20FFDE0E602E249A34EE8033640C5FD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377D582B-A407-9F4D-942A-5A73A378A6FF}"/>
      </w:docPartPr>
      <w:docPartBody>
        <w:p w:rsidR="00000000" w:rsidRDefault="00690123" w:rsidP="00690123">
          <w:pPr>
            <w:pStyle w:val="A20FFDE0E602E249A34EE8033640C5FD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1CC737DBCD287F49ABDF1206A3B02FF3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65263E2-F350-804B-A4F8-05E34E1D2CF1}"/>
      </w:docPartPr>
      <w:docPartBody>
        <w:p w:rsidR="00000000" w:rsidRDefault="00690123" w:rsidP="00690123">
          <w:pPr>
            <w:pStyle w:val="1CC737DBCD287F49ABDF1206A3B02FF3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3B01DE37EEE40446851E85DB91A879F9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A9F9BDF-E5B6-7147-9EBE-60B389A8EEBE}"/>
      </w:docPartPr>
      <w:docPartBody>
        <w:p w:rsidR="00000000" w:rsidRDefault="00690123" w:rsidP="00690123">
          <w:pPr>
            <w:pStyle w:val="3B01DE37EEE40446851E85DB91A879F9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56B37123E649F64F8D4DEA9423ACA485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7CD43C18-9E82-4C44-95D0-A94001A346E4}"/>
      </w:docPartPr>
      <w:docPartBody>
        <w:p w:rsidR="00000000" w:rsidRDefault="00690123" w:rsidP="00690123">
          <w:pPr>
            <w:pStyle w:val="56B37123E649F64F8D4DEA9423ACA485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E51CB96140D9CD419A0F04711914237D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3F6555F0-E074-954F-B13A-9355F1F21E6E}"/>
      </w:docPartPr>
      <w:docPartBody>
        <w:p w:rsidR="00000000" w:rsidRDefault="00690123" w:rsidP="00690123">
          <w:pPr>
            <w:pStyle w:val="E51CB96140D9CD419A0F04711914237D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C02E7453596D634CBDD47B2205883564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8022F3B3-0748-6C45-9529-B128FD8A607F}"/>
      </w:docPartPr>
      <w:docPartBody>
        <w:p w:rsidR="00000000" w:rsidRDefault="00690123" w:rsidP="00690123">
          <w:pPr>
            <w:pStyle w:val="C02E7453596D634CBDD47B2205883564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CCAC17F0C0D28B499275E6E8D5939A4A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A85105B-4B4A-B246-A80F-B365440A8E02}"/>
      </w:docPartPr>
      <w:docPartBody>
        <w:p w:rsidR="00000000" w:rsidRDefault="00690123" w:rsidP="00690123">
          <w:pPr>
            <w:pStyle w:val="CCAC17F0C0D28B499275E6E8D5939A4A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2832D701F551414D9294A8EC884A31C0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F27AF60A-CD2D-6542-ADC4-21B453DFDCB0}"/>
      </w:docPartPr>
      <w:docPartBody>
        <w:p w:rsidR="00000000" w:rsidRDefault="00690123" w:rsidP="00690123">
          <w:pPr>
            <w:pStyle w:val="2832D701F551414D9294A8EC884A31C0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5C7DED6F3A885C4E8362861DAD4B0B99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21AF8FF0-C9B7-E748-BB7A-DF022D168868}"/>
      </w:docPartPr>
      <w:docPartBody>
        <w:p w:rsidR="00000000" w:rsidRDefault="00690123" w:rsidP="00690123">
          <w:pPr>
            <w:pStyle w:val="5C7DED6F3A885C4E8362861DAD4B0B99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DCE2448BB7291E40AC701D4DD7AD67F3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31891781-E7D6-F34D-8CE0-A055CC341654}"/>
      </w:docPartPr>
      <w:docPartBody>
        <w:p w:rsidR="00000000" w:rsidRDefault="00690123" w:rsidP="00690123">
          <w:pPr>
            <w:pStyle w:val="DCE2448BB7291E40AC701D4DD7AD67F3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3FD1FEA9F6CECA4F98FFD9CC0FE99DE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8485D6C0-848C-6043-A6A0-FB623CBE3F2C}"/>
      </w:docPartPr>
      <w:docPartBody>
        <w:p w:rsidR="00000000" w:rsidRDefault="00690123" w:rsidP="00690123">
          <w:pPr>
            <w:pStyle w:val="3FD1FEA9F6CECA4F98FFD9CC0FE99DEE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2718C407B334EE4586AC3273DC8D8F95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8C6C6C34-E678-7E40-A2AB-24C5936B0FC2}"/>
      </w:docPartPr>
      <w:docPartBody>
        <w:p w:rsidR="00000000" w:rsidRDefault="00690123" w:rsidP="00690123">
          <w:pPr>
            <w:pStyle w:val="2718C407B334EE4586AC3273DC8D8F95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B5B1BAD5CB07524ABCF3D3F02C38CCE6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23E936E8-FE9D-0944-8783-AEF67D33A0E5}"/>
      </w:docPartPr>
      <w:docPartBody>
        <w:p w:rsidR="00000000" w:rsidRDefault="00690123" w:rsidP="00690123">
          <w:pPr>
            <w:pStyle w:val="B5B1BAD5CB07524ABCF3D3F02C38CCE6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8C6551CDA2E4AD40BD01F81F98023BB3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80C5E5A-B506-4743-A55C-7F2D2590570E}"/>
      </w:docPartPr>
      <w:docPartBody>
        <w:p w:rsidR="00000000" w:rsidRDefault="00690123" w:rsidP="00690123">
          <w:pPr>
            <w:pStyle w:val="8C6551CDA2E4AD40BD01F81F98023BB3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43F969CD8C1F424D87BB62880DA372D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3E9B904C-8EE6-A24F-B066-5A955658A415}"/>
      </w:docPartPr>
      <w:docPartBody>
        <w:p w:rsidR="00000000" w:rsidRDefault="00690123" w:rsidP="00690123">
          <w:pPr>
            <w:pStyle w:val="43F969CD8C1F424D87BB62880DA372DE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64C6909BC58B994691CCBFEAF3D2B791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FB5D0CC-E14A-C84F-B271-59F34C4DA3CA}"/>
      </w:docPartPr>
      <w:docPartBody>
        <w:p w:rsidR="00000000" w:rsidRDefault="00690123" w:rsidP="00690123">
          <w:pPr>
            <w:pStyle w:val="64C6909BC58B994691CCBFEAF3D2B791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6D2489080EC0CB48B18D7D37340E309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C8400EC-BD82-E849-9E06-178B505B5A86}"/>
      </w:docPartPr>
      <w:docPartBody>
        <w:p w:rsidR="00000000" w:rsidRDefault="00690123" w:rsidP="00690123">
          <w:pPr>
            <w:pStyle w:val="6D2489080EC0CB48B18D7D37340E309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00F0FB645480174F809245800704020C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77C0CBB-AF5C-E54E-B197-A99E66A56DF2}"/>
      </w:docPartPr>
      <w:docPartBody>
        <w:p w:rsidR="00000000" w:rsidRDefault="00690123" w:rsidP="00690123">
          <w:pPr>
            <w:pStyle w:val="00F0FB645480174F809245800704020C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25E8048DB2FF7F4783A7F649E21B799B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E156E2DC-3269-C649-BA25-4C18E4A4B742}"/>
      </w:docPartPr>
      <w:docPartBody>
        <w:p w:rsidR="00000000" w:rsidRDefault="00690123" w:rsidP="00690123">
          <w:pPr>
            <w:pStyle w:val="25E8048DB2FF7F4783A7F649E21B799B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67E0B5175C35BE49BD04009DA230955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DC222F2-18F3-7845-9390-D70775B4D120}"/>
      </w:docPartPr>
      <w:docPartBody>
        <w:p w:rsidR="00000000" w:rsidRDefault="00690123" w:rsidP="00690123">
          <w:pPr>
            <w:pStyle w:val="67E0B5175C35BE49BD04009DA230955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471206334142864B8B6A34C353955990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3A65D262-C230-7D4B-9BE9-5237A4C786D7}"/>
      </w:docPartPr>
      <w:docPartBody>
        <w:p w:rsidR="00000000" w:rsidRDefault="00690123" w:rsidP="00690123">
          <w:pPr>
            <w:pStyle w:val="471206334142864B8B6A34C353955990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D7881B8EDC241F46906C3CF3466AEADA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6886B82-6135-D04D-859B-BDD00B80B0E1}"/>
      </w:docPartPr>
      <w:docPartBody>
        <w:p w:rsidR="00000000" w:rsidRDefault="00690123" w:rsidP="00690123">
          <w:pPr>
            <w:pStyle w:val="D7881B8EDC241F46906C3CF3466AEADA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492421E442C6C74D9AF6CE366AD0970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F77F2C74-BC8A-8B4E-938A-9D03E4CA2236}"/>
      </w:docPartPr>
      <w:docPartBody>
        <w:p w:rsidR="00000000" w:rsidRDefault="00690123" w:rsidP="00690123">
          <w:pPr>
            <w:pStyle w:val="492421E442C6C74D9AF6CE366AD09707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AEB357718EA1154C9D1448255AC3139C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4DE186E-42CE-274A-984D-A3ADFFCB9009}"/>
      </w:docPartPr>
      <w:docPartBody>
        <w:p w:rsidR="00000000" w:rsidRDefault="00690123" w:rsidP="00690123">
          <w:pPr>
            <w:pStyle w:val="AEB357718EA1154C9D1448255AC3139C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626588BFCFDAC1428D1F7F2C8A5A9F88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E572CF63-9E57-5848-8BBB-3677E9F9C427}"/>
      </w:docPartPr>
      <w:docPartBody>
        <w:p w:rsidR="00000000" w:rsidRDefault="00690123" w:rsidP="00690123">
          <w:pPr>
            <w:pStyle w:val="626588BFCFDAC1428D1F7F2C8A5A9F88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A419300AF4779644BA7EA72A36793676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E2D68027-629A-E646-8503-953899A7713A}"/>
      </w:docPartPr>
      <w:docPartBody>
        <w:p w:rsidR="00000000" w:rsidRDefault="00690123" w:rsidP="00690123">
          <w:pPr>
            <w:pStyle w:val="A419300AF4779644BA7EA72A36793676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E2C6DEFD5F1E83478CA80225E0496F2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7D4F7796-91A4-8B4B-AED2-C0496B8EB080}"/>
      </w:docPartPr>
      <w:docPartBody>
        <w:p w:rsidR="00000000" w:rsidRDefault="00690123" w:rsidP="00690123">
          <w:pPr>
            <w:pStyle w:val="E2C6DEFD5F1E83478CA80225E0496F27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10CEFB14631615468EAD38CDFE186E5A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C9CF05A3-4744-4C4D-A583-A25AC8D95708}"/>
      </w:docPartPr>
      <w:docPartBody>
        <w:p w:rsidR="00000000" w:rsidRDefault="00690123" w:rsidP="00690123">
          <w:pPr>
            <w:pStyle w:val="10CEFB14631615468EAD38CDFE186E5A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7BC74F128D679748A1DCEB85A3B626F0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64E74FB9-C03E-0747-84A7-05928B668767}"/>
      </w:docPartPr>
      <w:docPartBody>
        <w:p w:rsidR="00000000" w:rsidRDefault="00690123" w:rsidP="00690123">
          <w:pPr>
            <w:pStyle w:val="7BC74F128D679748A1DCEB85A3B626F0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A3ACB718421CBD4AA4DA4B93C248B26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332C5AE2-1F39-0E4B-885C-630D046FB5ED}"/>
      </w:docPartPr>
      <w:docPartBody>
        <w:p w:rsidR="00000000" w:rsidRDefault="00690123" w:rsidP="00690123">
          <w:pPr>
            <w:pStyle w:val="A3ACB718421CBD4AA4DA4B93C248B26E"/>
          </w:pPr>
          <w:r w:rsidRPr="001B702D">
            <w:rPr>
              <w:rStyle w:val="a3"/>
            </w:rPr>
            <w:t>Место для ввода текста.</w:t>
          </w:r>
        </w:p>
      </w:docPartBody>
    </w:docPart>
    <w:docPart>
      <w:docPartPr>
        <w:name w:val="F049D5691E3C094A89C73F333BCD5700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20E4D994-9644-1846-98E5-D20FF56BE188}"/>
      </w:docPartPr>
      <w:docPartBody>
        <w:p w:rsidR="00000000" w:rsidRDefault="00690123" w:rsidP="00690123">
          <w:pPr>
            <w:pStyle w:val="F049D5691E3C094A89C73F333BCD5700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516EBEE0AB5E844C91663F5488E1A419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4A19C83-D0BC-6744-B3E1-AB8DA628748B}"/>
      </w:docPartPr>
      <w:docPartBody>
        <w:p w:rsidR="00000000" w:rsidRDefault="00690123" w:rsidP="00690123">
          <w:pPr>
            <w:pStyle w:val="516EBEE0AB5E844C91663F5488E1A419"/>
          </w:pPr>
          <w:r w:rsidRPr="001B702D">
            <w:rPr>
              <w:rStyle w:val="a3"/>
            </w:rPr>
            <w:t>Место для ввода текста.</w:t>
          </w:r>
        </w:p>
      </w:docPartBody>
    </w:docPart>
    <w:docPart>
      <w:docPartPr>
        <w:name w:val="635BD85940D89A47A42AED970AD8F3F5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A399BE98-6476-C34F-804C-A40E05B42B79}"/>
      </w:docPartPr>
      <w:docPartBody>
        <w:p w:rsidR="00000000" w:rsidRDefault="00690123" w:rsidP="00690123">
          <w:pPr>
            <w:pStyle w:val="635BD85940D89A47A42AED970AD8F3F5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D061ADFA69B4584EA5893ACCF5A01F6F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AB916F4E-2898-FE46-893B-66B876685224}"/>
      </w:docPartPr>
      <w:docPartBody>
        <w:p w:rsidR="00000000" w:rsidRDefault="00690123" w:rsidP="00690123">
          <w:pPr>
            <w:pStyle w:val="D061ADFA69B4584EA5893ACCF5A01F6F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D2D81ACE8BDD47418D643C0247F639A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657A2166-C413-AC44-ADC9-FC18DF122AD2}"/>
      </w:docPartPr>
      <w:docPartBody>
        <w:p w:rsidR="00000000" w:rsidRDefault="00690123" w:rsidP="00690123">
          <w:pPr>
            <w:pStyle w:val="D2D81ACE8BDD47418D643C0247F639A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8F7F40F1DD92DB4F89613A89E540613A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9E085CF8-E078-6A49-AAA5-3D65428F6968}"/>
      </w:docPartPr>
      <w:docPartBody>
        <w:p w:rsidR="00000000" w:rsidRDefault="00690123" w:rsidP="00690123">
          <w:pPr>
            <w:pStyle w:val="8F7F40F1DD92DB4F89613A89E540613A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9167550CC71520409B19D2505BDC08B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3ED6A8D-EAF7-2B4C-9B23-111D2B3E24B6}"/>
      </w:docPartPr>
      <w:docPartBody>
        <w:p w:rsidR="00000000" w:rsidRDefault="00690123" w:rsidP="00690123">
          <w:pPr>
            <w:pStyle w:val="9167550CC71520409B19D2505BDC08B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4AB8D61BBADCB3429067FFFD364CB7BF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463A84D-EED2-6545-9056-BD3AE3395492}"/>
      </w:docPartPr>
      <w:docPartBody>
        <w:p w:rsidR="00000000" w:rsidRDefault="00690123" w:rsidP="00690123">
          <w:pPr>
            <w:pStyle w:val="4AB8D61BBADCB3429067FFFD364CB7BF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6870789A3F94F441BAB7489422679BE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F7F88D22-606A-BC4F-8E27-42DA8017AA71}"/>
      </w:docPartPr>
      <w:docPartBody>
        <w:p w:rsidR="00000000" w:rsidRDefault="00690123" w:rsidP="00690123">
          <w:pPr>
            <w:pStyle w:val="6870789A3F94F441BAB7489422679BE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AFF47AC3906EB643B9B1EDBB741D3994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E6688487-2932-444B-97FD-D57627F0655B}"/>
      </w:docPartPr>
      <w:docPartBody>
        <w:p w:rsidR="00000000" w:rsidRDefault="00690123" w:rsidP="00690123">
          <w:pPr>
            <w:pStyle w:val="AFF47AC3906EB643B9B1EDBB741D3994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0E70CF98C529D5458BA7FEB2B448A553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56083442-8C9E-6B41-B15A-692BC1823F1F}"/>
      </w:docPartPr>
      <w:docPartBody>
        <w:p w:rsidR="00000000" w:rsidRDefault="00690123" w:rsidP="00690123">
          <w:pPr>
            <w:pStyle w:val="0E70CF98C529D5458BA7FEB2B448A553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A367FCA26090A742A7DD2CBE2F2B550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C27FF045-9344-D543-AB16-99E397FF03E1}"/>
      </w:docPartPr>
      <w:docPartBody>
        <w:p w:rsidR="00000000" w:rsidRDefault="00690123" w:rsidP="00690123">
          <w:pPr>
            <w:pStyle w:val="A367FCA26090A742A7DD2CBE2F2B550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635CCF618522CE4E814CE62D9F6F1BF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D1BD1781-79E6-5249-A6CF-78B7F2FCB351}"/>
      </w:docPartPr>
      <w:docPartBody>
        <w:p w:rsidR="00000000" w:rsidRDefault="00690123" w:rsidP="00690123">
          <w:pPr>
            <w:pStyle w:val="635CCF618522CE4E814CE62D9F6F1BF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6F5969B268461F4083C0D8D8B57EC8E5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FBAF90C8-B6A5-D742-ACE8-F1B3231F73FA}"/>
      </w:docPartPr>
      <w:docPartBody>
        <w:p w:rsidR="00000000" w:rsidRDefault="00690123" w:rsidP="00690123">
          <w:pPr>
            <w:pStyle w:val="6F5969B268461F4083C0D8D8B57EC8E5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B1B4609717BD294C9367CB903E17965C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7F301E62-2ADE-5F45-8AE8-303C150189B9}"/>
      </w:docPartPr>
      <w:docPartBody>
        <w:p w:rsidR="00000000" w:rsidRDefault="00690123" w:rsidP="00690123">
          <w:pPr>
            <w:pStyle w:val="B1B4609717BD294C9367CB903E17965C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4DF420E366C577479828707798AB3F16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3E615D4-79C5-3A48-AF66-38849254F7CE}"/>
      </w:docPartPr>
      <w:docPartBody>
        <w:p w:rsidR="00000000" w:rsidRDefault="00690123" w:rsidP="00690123">
          <w:pPr>
            <w:pStyle w:val="4DF420E366C577479828707798AB3F16"/>
          </w:pPr>
          <w:r w:rsidRPr="001B702D">
            <w:rPr>
              <w:rStyle w:val="a3"/>
            </w:rPr>
            <w:t>Место для ввода текста.</w:t>
          </w:r>
        </w:p>
      </w:docPartBody>
    </w:docPart>
    <w:docPart>
      <w:docPartPr>
        <w:name w:val="5FA684BD21F30640968EF43E20B88654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93075A8C-3EAB-0A48-9AE3-51F9E9AB183F}"/>
      </w:docPartPr>
      <w:docPartBody>
        <w:p w:rsidR="00000000" w:rsidRDefault="00690123" w:rsidP="00690123">
          <w:pPr>
            <w:pStyle w:val="5FA684BD21F30640968EF43E20B88654"/>
          </w:pPr>
          <w:r w:rsidRPr="001B702D">
            <w:rPr>
              <w:rStyle w:val="a3"/>
            </w:rPr>
            <w:t>Место для ввода текста.</w:t>
          </w:r>
        </w:p>
      </w:docPartBody>
    </w:docPart>
    <w:docPart>
      <w:docPartPr>
        <w:name w:val="525B44C7A6119144B53817CB6915BEF9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AE121F3A-0216-8C47-B58D-A1754253EE3D}"/>
      </w:docPartPr>
      <w:docPartBody>
        <w:p w:rsidR="00000000" w:rsidRDefault="00690123" w:rsidP="00690123">
          <w:pPr>
            <w:pStyle w:val="525B44C7A6119144B53817CB6915BEF9"/>
          </w:pPr>
          <w:r w:rsidRPr="001B702D">
            <w:rPr>
              <w:rStyle w:val="a3"/>
            </w:rPr>
            <w:t>Место для ввода текста.</w:t>
          </w:r>
        </w:p>
      </w:docPartBody>
    </w:docPart>
    <w:docPart>
      <w:docPartPr>
        <w:name w:val="AEEE248E02D93246B2D129C041D80E36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87C4F0AB-B4BB-8C4C-8657-C25178CB0DAB}"/>
      </w:docPartPr>
      <w:docPartBody>
        <w:p w:rsidR="00000000" w:rsidRDefault="00690123" w:rsidP="00690123">
          <w:pPr>
            <w:pStyle w:val="AEEE248E02D93246B2D129C041D80E36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9530A21544B4DA4CA03B3C49CCF00594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3B1A5A0-F039-A449-A80E-17DB81D1A5FF}"/>
      </w:docPartPr>
      <w:docPartBody>
        <w:p w:rsidR="00000000" w:rsidRDefault="00690123" w:rsidP="00690123">
          <w:pPr>
            <w:pStyle w:val="9530A21544B4DA4CA03B3C49CCF00594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31596E759526BD44952D6D3FEB4FAC68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19BD932-1755-5B4C-99A9-B617D60F86B9}"/>
      </w:docPartPr>
      <w:docPartBody>
        <w:p w:rsidR="00000000" w:rsidRDefault="00690123" w:rsidP="00690123">
          <w:pPr>
            <w:pStyle w:val="31596E759526BD44952D6D3FEB4FAC68"/>
          </w:pPr>
          <w:r w:rsidRPr="001B702D">
            <w:rPr>
              <w:rStyle w:val="a3"/>
            </w:rPr>
            <w:t>Место для ввода текста.</w:t>
          </w:r>
        </w:p>
      </w:docPartBody>
    </w:docPart>
    <w:docPart>
      <w:docPartPr>
        <w:name w:val="CD91FFFC485C414B8296AA944C819001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7D427FCC-94DA-814C-B428-2A324EA77D41}"/>
      </w:docPartPr>
      <w:docPartBody>
        <w:p w:rsidR="00000000" w:rsidRDefault="00690123" w:rsidP="00690123">
          <w:pPr>
            <w:pStyle w:val="CD91FFFC485C414B8296AA944C819001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6F80AC26C0393E47A65128EF477DA03C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5FBFAF54-8675-AD43-B664-84B0084E540C}"/>
      </w:docPartPr>
      <w:docPartBody>
        <w:p w:rsidR="00000000" w:rsidRDefault="00690123" w:rsidP="00690123">
          <w:pPr>
            <w:pStyle w:val="6F80AC26C0393E47A65128EF477DA03C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C4CC7AA4C47E1F429870756FFCB3BA3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D869AA52-4D8B-F848-BF4F-E5B72982FD3A}"/>
      </w:docPartPr>
      <w:docPartBody>
        <w:p w:rsidR="00000000" w:rsidRDefault="00690123" w:rsidP="00690123">
          <w:pPr>
            <w:pStyle w:val="C4CC7AA4C47E1F429870756FFCB3BA37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B55E26382F5B0C4BB6C5FC00E7CF6EF8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6EAD973-0F55-BD4A-9108-76B3D0811786}"/>
      </w:docPartPr>
      <w:docPartBody>
        <w:p w:rsidR="00000000" w:rsidRDefault="00690123" w:rsidP="00690123">
          <w:pPr>
            <w:pStyle w:val="B55E26382F5B0C4BB6C5FC00E7CF6EF8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9C556991A26957478885F81F3E3C711C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600CC72D-24D7-E84B-9F43-D1A8EFABE45C}"/>
      </w:docPartPr>
      <w:docPartBody>
        <w:p w:rsidR="00000000" w:rsidRDefault="00690123" w:rsidP="00690123">
          <w:pPr>
            <w:pStyle w:val="9C556991A26957478885F81F3E3C711C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105CD4D946FC064892D66FFFE594A75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D29F2717-FB42-4C44-ADFF-5E20A7849BD7}"/>
      </w:docPartPr>
      <w:docPartBody>
        <w:p w:rsidR="00000000" w:rsidRDefault="00690123" w:rsidP="00690123">
          <w:pPr>
            <w:pStyle w:val="105CD4D946FC064892D66FFFE594A75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FE56B86AEE7A714DAD7DD66C8518736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6EE980B2-4804-7F49-9641-14D1F5C9EAF1}"/>
      </w:docPartPr>
      <w:docPartBody>
        <w:p w:rsidR="00000000" w:rsidRDefault="00690123" w:rsidP="00690123">
          <w:pPr>
            <w:pStyle w:val="FE56B86AEE7A714DAD7DD66C8518736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979BB8E313C67A43A02C1ABC8A980A68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2E22395-0031-E34B-BBCD-B751B0703932}"/>
      </w:docPartPr>
      <w:docPartBody>
        <w:p w:rsidR="00000000" w:rsidRDefault="00690123" w:rsidP="00690123">
          <w:pPr>
            <w:pStyle w:val="979BB8E313C67A43A02C1ABC8A980A68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8FED1E7F1AFCBA418B96A0A53B9CC3BC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B7C0761-A9C4-AB4E-BFC0-109FC9D0B511}"/>
      </w:docPartPr>
      <w:docPartBody>
        <w:p w:rsidR="00000000" w:rsidRDefault="00690123" w:rsidP="00690123">
          <w:pPr>
            <w:pStyle w:val="8FED1E7F1AFCBA418B96A0A53B9CC3BC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1D4D87958E70FB49B55FE1A213D24B9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4BC54278-50B8-D94C-B838-597F17A4F28E}"/>
      </w:docPartPr>
      <w:docPartBody>
        <w:p w:rsidR="00000000" w:rsidRDefault="00690123" w:rsidP="00690123">
          <w:pPr>
            <w:pStyle w:val="1D4D87958E70FB49B55FE1A213D24B9E"/>
          </w:pPr>
          <w:r w:rsidRPr="001B702D">
            <w:rPr>
              <w:rStyle w:val="a3"/>
            </w:rPr>
            <w:t>Место для ввода текста.</w:t>
          </w:r>
        </w:p>
      </w:docPartBody>
    </w:docPart>
    <w:docPart>
      <w:docPartPr>
        <w:name w:val="07D9EC6BCC3D744FAD0BE692D42AB74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98B934A3-6D5A-EC47-B9BF-AAFF2C4125B8}"/>
      </w:docPartPr>
      <w:docPartBody>
        <w:p w:rsidR="00000000" w:rsidRDefault="00690123" w:rsidP="00690123">
          <w:pPr>
            <w:pStyle w:val="07D9EC6BCC3D744FAD0BE692D42AB742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F746DFE49E0CAD478371E1EB5F3105D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D14A5744-EE21-554C-8058-97362BAFE05C}"/>
      </w:docPartPr>
      <w:docPartBody>
        <w:p w:rsidR="00000000" w:rsidRDefault="00690123" w:rsidP="00690123">
          <w:pPr>
            <w:pStyle w:val="F746DFE49E0CAD478371E1EB5F3105D7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892382FDA4575B40B151685A16753B78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8BA70BED-1035-DC47-980F-A2CC4BB4E508}"/>
      </w:docPartPr>
      <w:docPartBody>
        <w:p w:rsidR="00000000" w:rsidRDefault="00690123" w:rsidP="00690123">
          <w:pPr>
            <w:pStyle w:val="892382FDA4575B40B151685A16753B78"/>
          </w:pPr>
          <w:r w:rsidRPr="001B702D">
            <w:rPr>
              <w:rStyle w:val="a3"/>
            </w:rPr>
            <w:t>Место для ввода текста.</w:t>
          </w:r>
        </w:p>
      </w:docPartBody>
    </w:docPart>
    <w:docPart>
      <w:docPartPr>
        <w:name w:val="B0EEBDA89015AD429CE5C6445FA3E6BA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DF3BC71D-7A7D-4C46-A68C-A62DC75D1440}"/>
      </w:docPartPr>
      <w:docPartBody>
        <w:p w:rsidR="00000000" w:rsidRDefault="00690123" w:rsidP="00690123">
          <w:pPr>
            <w:pStyle w:val="B0EEBDA89015AD429CE5C6445FA3E6BA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54FA7A04552404439E511F5DEFE3546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7750D1D1-E1B4-0643-8DA6-4EC95B8BFA5F}"/>
      </w:docPartPr>
      <w:docPartBody>
        <w:p w:rsidR="00000000" w:rsidRDefault="00690123" w:rsidP="00690123">
          <w:pPr>
            <w:pStyle w:val="54FA7A04552404439E511F5DEFE3546E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588F51274F92BD49AC7174DE7A42DB78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2429D74E-8B2C-D24B-B47F-00141D604DE4}"/>
      </w:docPartPr>
      <w:docPartBody>
        <w:p w:rsidR="00000000" w:rsidRDefault="00690123" w:rsidP="00690123">
          <w:pPr>
            <w:pStyle w:val="588F51274F92BD49AC7174DE7A42DB78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9F7C53A6AA53C44B901B21D5D37AA39D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78BE2C81-8923-3C46-A57E-A93398CA7922}"/>
      </w:docPartPr>
      <w:docPartBody>
        <w:p w:rsidR="00000000" w:rsidRDefault="00690123" w:rsidP="00690123">
          <w:pPr>
            <w:pStyle w:val="9F7C53A6AA53C44B901B21D5D37AA39D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FB686EB625111E43AB1AADB6A19F5EFF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A67CDD1A-FE8F-3F4B-B916-C11DDF8F0420}"/>
      </w:docPartPr>
      <w:docPartBody>
        <w:p w:rsidR="00000000" w:rsidRDefault="00690123" w:rsidP="00690123">
          <w:pPr>
            <w:pStyle w:val="FB686EB625111E43AB1AADB6A19F5EFF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3B1DA75B7B4BBE48BFE2EA6BCC6787C1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E3260F1-A6C5-E541-A596-412D95649167}"/>
      </w:docPartPr>
      <w:docPartBody>
        <w:p w:rsidR="00000000" w:rsidRDefault="00690123" w:rsidP="00690123">
          <w:pPr>
            <w:pStyle w:val="3B1DA75B7B4BBE48BFE2EA6BCC6787C1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93D3A4FD52BA924385CB80BA2E37473F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2B87EEE6-B258-9C44-A9AC-10AD1770DCBC}"/>
      </w:docPartPr>
      <w:docPartBody>
        <w:p w:rsidR="00000000" w:rsidRDefault="00690123" w:rsidP="00690123">
          <w:pPr>
            <w:pStyle w:val="93D3A4FD52BA924385CB80BA2E37473F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8DD4FDF10CA9564C8BBD88CE65611D73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9D117584-0375-6E4D-BDDB-438D554A7BB9}"/>
      </w:docPartPr>
      <w:docPartBody>
        <w:p w:rsidR="00000000" w:rsidRDefault="00690123" w:rsidP="00690123">
          <w:pPr>
            <w:pStyle w:val="8DD4FDF10CA9564C8BBD88CE65611D73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7FB7240A9F0FB04B8C86F7D0291A2684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68836834-B150-0040-B1E6-332E0C649E5D}"/>
      </w:docPartPr>
      <w:docPartBody>
        <w:p w:rsidR="00000000" w:rsidRDefault="00690123" w:rsidP="00690123">
          <w:pPr>
            <w:pStyle w:val="7FB7240A9F0FB04B8C86F7D0291A2684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513515262339BA4897F9A66DEBBFDEB5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E76FCA3-4563-0B48-A0F0-C183F60B4E70}"/>
      </w:docPartPr>
      <w:docPartBody>
        <w:p w:rsidR="00000000" w:rsidRDefault="00690123" w:rsidP="00690123">
          <w:pPr>
            <w:pStyle w:val="513515262339BA4897F9A66DEBBFDEB5"/>
          </w:pPr>
          <w:r w:rsidRPr="001B702D">
            <w:rPr>
              <w:rStyle w:val="a3"/>
            </w:rPr>
            <w:t>Место для ввода текста.</w:t>
          </w:r>
        </w:p>
      </w:docPartBody>
    </w:docPart>
    <w:docPart>
      <w:docPartPr>
        <w:name w:val="171C767771A82E42AA5E455E89F651E9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DA4206B-9251-3B44-96E3-E119172FF700}"/>
      </w:docPartPr>
      <w:docPartBody>
        <w:p w:rsidR="00000000" w:rsidRDefault="00690123" w:rsidP="00690123">
          <w:pPr>
            <w:pStyle w:val="171C767771A82E42AA5E455E89F651E9"/>
          </w:pPr>
          <w:r w:rsidRPr="00A84F30">
            <w:rPr>
              <w:rStyle w:val="a3"/>
            </w:rPr>
            <w:t>Место для ввода текста.</w:t>
          </w:r>
        </w:p>
      </w:docPartBody>
    </w:docPart>
    <w:docPart>
      <w:docPartPr>
        <w:name w:val="AF3CF4A7E64A9F4FA930A81DBC195DC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51445C5E-098B-6049-96C6-A8BF449EBA83}"/>
      </w:docPartPr>
      <w:docPartBody>
        <w:p w:rsidR="00000000" w:rsidRDefault="00690123" w:rsidP="00690123">
          <w:pPr>
            <w:pStyle w:val="AF3CF4A7E64A9F4FA930A81DBC195DC7"/>
          </w:pPr>
          <w:r w:rsidRPr="00A84F30">
            <w:rPr>
              <w:rStyle w:val="a3"/>
            </w:rPr>
            <w:t>Место для ввода текста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B10"/>
    <w:rsid w:val="00062652"/>
    <w:rsid w:val="00155B10"/>
    <w:rsid w:val="00174478"/>
    <w:rsid w:val="00207433"/>
    <w:rsid w:val="00317424"/>
    <w:rsid w:val="00597A11"/>
    <w:rsid w:val="00690123"/>
    <w:rsid w:val="00F13680"/>
    <w:rsid w:val="00F9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ru-RU" w:eastAsia="ru-RU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690123"/>
    <w:rPr>
      <w:color w:val="666666"/>
    </w:rPr>
  </w:style>
  <w:style w:type="paragraph" w:customStyle="1" w:styleId="C1471962079E1347B00950E5ED57DA96">
    <w:name w:val="C1471962079E1347B00950E5ED57DA96"/>
    <w:rsid w:val="00155B10"/>
  </w:style>
  <w:style w:type="paragraph" w:customStyle="1" w:styleId="347360D13BA32B488631B948CD4978AD">
    <w:name w:val="347360D13BA32B488631B948CD4978AD"/>
    <w:rsid w:val="00155B10"/>
  </w:style>
  <w:style w:type="paragraph" w:customStyle="1" w:styleId="8CEB6E1841E453489C9340EC8898AED7">
    <w:name w:val="8CEB6E1841E453489C9340EC8898AED7"/>
    <w:rsid w:val="00155B10"/>
  </w:style>
  <w:style w:type="paragraph" w:customStyle="1" w:styleId="74FD84E984C88743A81AB3C6610A8BAE">
    <w:name w:val="74FD84E984C88743A81AB3C6610A8BAE"/>
    <w:rsid w:val="00155B10"/>
  </w:style>
  <w:style w:type="paragraph" w:customStyle="1" w:styleId="0DA1D3CEC6352F429C59951943C5A6D1">
    <w:name w:val="0DA1D3CEC6352F429C59951943C5A6D1"/>
    <w:rsid w:val="00155B10"/>
  </w:style>
  <w:style w:type="paragraph" w:customStyle="1" w:styleId="0AAB3661F3B986458BC77D53B33DB232">
    <w:name w:val="0AAB3661F3B986458BC77D53B33DB232"/>
    <w:rsid w:val="00155B10"/>
  </w:style>
  <w:style w:type="paragraph" w:customStyle="1" w:styleId="347B04A4D605AE48BC0793B89639E6A5">
    <w:name w:val="347B04A4D605AE48BC0793B89639E6A5"/>
    <w:rsid w:val="00155B10"/>
  </w:style>
  <w:style w:type="paragraph" w:customStyle="1" w:styleId="AC5BE1EC47E3E44CBC01EFC4228C5BEA">
    <w:name w:val="AC5BE1EC47E3E44CBC01EFC4228C5BEA"/>
    <w:rsid w:val="00155B10"/>
  </w:style>
  <w:style w:type="paragraph" w:customStyle="1" w:styleId="2B93C175C128204B97043EB4ED90F622">
    <w:name w:val="2B93C175C128204B97043EB4ED90F622"/>
    <w:rsid w:val="00155B10"/>
  </w:style>
  <w:style w:type="paragraph" w:customStyle="1" w:styleId="DD17BAE01CAF314FA0210B5968EB74F1">
    <w:name w:val="DD17BAE01CAF314FA0210B5968EB74F1"/>
    <w:rsid w:val="00155B10"/>
  </w:style>
  <w:style w:type="paragraph" w:customStyle="1" w:styleId="4B49296DDD54334A87992CFC799019B7">
    <w:name w:val="4B49296DDD54334A87992CFC799019B7"/>
    <w:rsid w:val="00155B10"/>
  </w:style>
  <w:style w:type="paragraph" w:customStyle="1" w:styleId="1E6F6AF6D73BEB4E89364660F926CCEA">
    <w:name w:val="1E6F6AF6D73BEB4E89364660F926CCEA"/>
    <w:rsid w:val="00155B10"/>
  </w:style>
  <w:style w:type="paragraph" w:customStyle="1" w:styleId="3584FA4E089A454EA38F5375F4C3CB45">
    <w:name w:val="3584FA4E089A454EA38F5375F4C3CB45"/>
    <w:rsid w:val="00155B10"/>
  </w:style>
  <w:style w:type="paragraph" w:customStyle="1" w:styleId="D9A031DB3D16BF4BA10F068FDA277FAE">
    <w:name w:val="D9A031DB3D16BF4BA10F068FDA277FAE"/>
    <w:rsid w:val="00155B10"/>
  </w:style>
  <w:style w:type="paragraph" w:customStyle="1" w:styleId="3D85335A03E98844B0FB5E973D9098AA">
    <w:name w:val="3D85335A03E98844B0FB5E973D9098AA"/>
    <w:rsid w:val="00155B10"/>
  </w:style>
  <w:style w:type="paragraph" w:customStyle="1" w:styleId="F65C07AE6A3608449ED1B69992F87433">
    <w:name w:val="F65C07AE6A3608449ED1B69992F87433"/>
    <w:rsid w:val="00155B10"/>
  </w:style>
  <w:style w:type="paragraph" w:customStyle="1" w:styleId="4C2BBCB57FEAC74E9F60D54F1610F329">
    <w:name w:val="4C2BBCB57FEAC74E9F60D54F1610F329"/>
    <w:rsid w:val="00155B10"/>
  </w:style>
  <w:style w:type="paragraph" w:customStyle="1" w:styleId="A543D020AEA74F41875A4C2756EC7284">
    <w:name w:val="A543D020AEA74F41875A4C2756EC7284"/>
    <w:rsid w:val="00155B10"/>
  </w:style>
  <w:style w:type="paragraph" w:customStyle="1" w:styleId="A67F1FE2C1526748A014B7B872325FBD">
    <w:name w:val="A67F1FE2C1526748A014B7B872325FBD"/>
    <w:rsid w:val="00155B10"/>
  </w:style>
  <w:style w:type="paragraph" w:customStyle="1" w:styleId="EF2D230D36E7DF43BAA14EB286658515">
    <w:name w:val="EF2D230D36E7DF43BAA14EB286658515"/>
    <w:rsid w:val="00155B10"/>
  </w:style>
  <w:style w:type="paragraph" w:customStyle="1" w:styleId="C4DD3EDD9A4B46429F4058B7574593CC">
    <w:name w:val="C4DD3EDD9A4B46429F4058B7574593CC"/>
    <w:rsid w:val="00155B10"/>
  </w:style>
  <w:style w:type="paragraph" w:customStyle="1" w:styleId="C1A7A74FB93D2F49801EB2AEC8CF376F">
    <w:name w:val="C1A7A74FB93D2F49801EB2AEC8CF376F"/>
    <w:rsid w:val="00155B10"/>
  </w:style>
  <w:style w:type="paragraph" w:customStyle="1" w:styleId="8E89636400D37643BB3120B80032968C">
    <w:name w:val="8E89636400D37643BB3120B80032968C"/>
    <w:rsid w:val="00155B10"/>
  </w:style>
  <w:style w:type="paragraph" w:customStyle="1" w:styleId="4578407BD19EA04791D06EBC10B74D8D">
    <w:name w:val="4578407BD19EA04791D06EBC10B74D8D"/>
    <w:rsid w:val="00155B10"/>
  </w:style>
  <w:style w:type="paragraph" w:customStyle="1" w:styleId="86853888E7C1724A9308E18B14A80D5C">
    <w:name w:val="86853888E7C1724A9308E18B14A80D5C"/>
    <w:rsid w:val="00155B10"/>
  </w:style>
  <w:style w:type="paragraph" w:customStyle="1" w:styleId="BF40D7C4D8323B4AB65BA8D7E9A9FD4E">
    <w:name w:val="BF40D7C4D8323B4AB65BA8D7E9A9FD4E"/>
    <w:rsid w:val="00155B10"/>
  </w:style>
  <w:style w:type="paragraph" w:customStyle="1" w:styleId="35FAF00D3E313D41838F569E68F5755C">
    <w:name w:val="35FAF00D3E313D41838F569E68F5755C"/>
    <w:rsid w:val="00155B10"/>
  </w:style>
  <w:style w:type="paragraph" w:customStyle="1" w:styleId="73308F747E52924EBED94986F2920EB9">
    <w:name w:val="73308F747E52924EBED94986F2920EB9"/>
    <w:rsid w:val="00155B10"/>
  </w:style>
  <w:style w:type="paragraph" w:customStyle="1" w:styleId="423241B32E2CF641A469144DBE644C12">
    <w:name w:val="423241B32E2CF641A469144DBE644C12"/>
    <w:rsid w:val="00155B10"/>
  </w:style>
  <w:style w:type="paragraph" w:customStyle="1" w:styleId="E010D0D4208B894896F18459D5F9AF63">
    <w:name w:val="E010D0D4208B894896F18459D5F9AF63"/>
    <w:rsid w:val="00155B10"/>
  </w:style>
  <w:style w:type="paragraph" w:customStyle="1" w:styleId="8DBD21FA2BBFD541AD03A6355EBEB426">
    <w:name w:val="8DBD21FA2BBFD541AD03A6355EBEB426"/>
    <w:rsid w:val="00155B10"/>
  </w:style>
  <w:style w:type="paragraph" w:customStyle="1" w:styleId="96FAACE7A2BB104EAD7B57FD49770101">
    <w:name w:val="96FAACE7A2BB104EAD7B57FD49770101"/>
    <w:rsid w:val="00155B10"/>
  </w:style>
  <w:style w:type="paragraph" w:customStyle="1" w:styleId="F64B9F359685FD4C8B31C6009C7A4867">
    <w:name w:val="F64B9F359685FD4C8B31C6009C7A4867"/>
    <w:rsid w:val="00155B10"/>
  </w:style>
  <w:style w:type="paragraph" w:customStyle="1" w:styleId="FDB3F42F9ECD5141B1E40CC89B3429A8">
    <w:name w:val="FDB3F42F9ECD5141B1E40CC89B3429A8"/>
    <w:rsid w:val="00155B10"/>
  </w:style>
  <w:style w:type="paragraph" w:customStyle="1" w:styleId="9B67D601A2A2EE4180C3795F3C44FCB4">
    <w:name w:val="9B67D601A2A2EE4180C3795F3C44FCB4"/>
    <w:rsid w:val="00155B10"/>
  </w:style>
  <w:style w:type="paragraph" w:customStyle="1" w:styleId="D4061B65C92B7349A1E65C8956667FB5">
    <w:name w:val="D4061B65C92B7349A1E65C8956667FB5"/>
    <w:rsid w:val="00155B10"/>
  </w:style>
  <w:style w:type="paragraph" w:customStyle="1" w:styleId="2044F1341FA0F8488A8704FBC932FA82">
    <w:name w:val="2044F1341FA0F8488A8704FBC932FA82"/>
    <w:rsid w:val="00155B10"/>
  </w:style>
  <w:style w:type="paragraph" w:customStyle="1" w:styleId="D5BEDBB7DD0C4841A3A4D278BF8F59E1">
    <w:name w:val="D5BEDBB7DD0C4841A3A4D278BF8F59E1"/>
    <w:rsid w:val="00155B10"/>
  </w:style>
  <w:style w:type="paragraph" w:customStyle="1" w:styleId="3726710B12326A428570B361628711C2">
    <w:name w:val="3726710B12326A428570B361628711C2"/>
    <w:rsid w:val="00155B10"/>
  </w:style>
  <w:style w:type="paragraph" w:customStyle="1" w:styleId="34133FDE105D80418413E6A7C2DEA8F9">
    <w:name w:val="34133FDE105D80418413E6A7C2DEA8F9"/>
    <w:rsid w:val="00155B10"/>
  </w:style>
  <w:style w:type="paragraph" w:customStyle="1" w:styleId="58D0B2BB701A8D4D9F73BF69DC20CB26">
    <w:name w:val="58D0B2BB701A8D4D9F73BF69DC20CB26"/>
    <w:rsid w:val="00155B10"/>
  </w:style>
  <w:style w:type="paragraph" w:customStyle="1" w:styleId="EF7A2F70485CB54CBD2BE5BB62748C5F">
    <w:name w:val="EF7A2F70485CB54CBD2BE5BB62748C5F"/>
    <w:rsid w:val="00155B10"/>
  </w:style>
  <w:style w:type="paragraph" w:customStyle="1" w:styleId="DB12384B0D050B4780D6CAC6EEBC697A">
    <w:name w:val="DB12384B0D050B4780D6CAC6EEBC697A"/>
    <w:rsid w:val="00155B10"/>
  </w:style>
  <w:style w:type="paragraph" w:customStyle="1" w:styleId="521241DBCCC5D54BB981B84EDEEBD0A5">
    <w:name w:val="521241DBCCC5D54BB981B84EDEEBD0A5"/>
    <w:rsid w:val="00155B10"/>
  </w:style>
  <w:style w:type="paragraph" w:customStyle="1" w:styleId="05C4FE20E144AA49B6FDA9E8CD1AF5D3">
    <w:name w:val="05C4FE20E144AA49B6FDA9E8CD1AF5D3"/>
    <w:rsid w:val="00155B10"/>
  </w:style>
  <w:style w:type="paragraph" w:customStyle="1" w:styleId="FB346616AD615C4A853EC4CE1DF1DA3D">
    <w:name w:val="FB346616AD615C4A853EC4CE1DF1DA3D"/>
    <w:rsid w:val="00155B10"/>
  </w:style>
  <w:style w:type="paragraph" w:customStyle="1" w:styleId="B53671FA796FB84DAC0D796B3A29B69C">
    <w:name w:val="B53671FA796FB84DAC0D796B3A29B69C"/>
    <w:rsid w:val="00155B10"/>
  </w:style>
  <w:style w:type="paragraph" w:customStyle="1" w:styleId="7815D137E0E5CE4F8F40989F36A7A64D">
    <w:name w:val="7815D137E0E5CE4F8F40989F36A7A64D"/>
    <w:rsid w:val="00155B10"/>
  </w:style>
  <w:style w:type="paragraph" w:customStyle="1" w:styleId="67460B633947704CA4A677DF8C8AFA38">
    <w:name w:val="67460B633947704CA4A677DF8C8AFA38"/>
    <w:rsid w:val="00155B10"/>
  </w:style>
  <w:style w:type="paragraph" w:customStyle="1" w:styleId="784BB393296AE14EB5C52CE549B9E943">
    <w:name w:val="784BB393296AE14EB5C52CE549B9E943"/>
    <w:rsid w:val="00155B10"/>
  </w:style>
  <w:style w:type="paragraph" w:customStyle="1" w:styleId="A1C4918AF81FD74182F59632F6D4C7F1">
    <w:name w:val="A1C4918AF81FD74182F59632F6D4C7F1"/>
    <w:rsid w:val="00155B10"/>
  </w:style>
  <w:style w:type="paragraph" w:customStyle="1" w:styleId="6796D52A345CF74E9DB7F72AD269D49E">
    <w:name w:val="6796D52A345CF74E9DB7F72AD269D49E"/>
    <w:rsid w:val="00155B10"/>
  </w:style>
  <w:style w:type="paragraph" w:customStyle="1" w:styleId="81B46E77E73761409311AE5911BDAA6D">
    <w:name w:val="81B46E77E73761409311AE5911BDAA6D"/>
    <w:rsid w:val="00155B10"/>
  </w:style>
  <w:style w:type="paragraph" w:customStyle="1" w:styleId="9EE2EC3FE2AD7C4A844CE6A052705675">
    <w:name w:val="9EE2EC3FE2AD7C4A844CE6A052705675"/>
    <w:rsid w:val="00155B10"/>
  </w:style>
  <w:style w:type="paragraph" w:customStyle="1" w:styleId="D6EEDDD801027F46AEB500283B3B15A3">
    <w:name w:val="D6EEDDD801027F46AEB500283B3B15A3"/>
    <w:rsid w:val="00155B10"/>
  </w:style>
  <w:style w:type="paragraph" w:customStyle="1" w:styleId="7313BA85CECB584197D224A7793C676E">
    <w:name w:val="7313BA85CECB584197D224A7793C676E"/>
    <w:rsid w:val="00155B10"/>
  </w:style>
  <w:style w:type="paragraph" w:customStyle="1" w:styleId="95BD75FEB1A01046A65E85EF2EFAE8B0">
    <w:name w:val="95BD75FEB1A01046A65E85EF2EFAE8B0"/>
    <w:rsid w:val="00155B10"/>
  </w:style>
  <w:style w:type="paragraph" w:customStyle="1" w:styleId="012EDF3B747FC243B8D1D0E2EC47B0E3">
    <w:name w:val="012EDF3B747FC243B8D1D0E2EC47B0E3"/>
    <w:rsid w:val="00155B10"/>
  </w:style>
  <w:style w:type="paragraph" w:customStyle="1" w:styleId="FF49F3565F7701479A0FC51905755A95">
    <w:name w:val="FF49F3565F7701479A0FC51905755A95"/>
    <w:rsid w:val="00155B10"/>
  </w:style>
  <w:style w:type="paragraph" w:customStyle="1" w:styleId="BF570C72C3933C4FA8362188B8E40E60">
    <w:name w:val="BF570C72C3933C4FA8362188B8E40E60"/>
    <w:rsid w:val="00155B10"/>
  </w:style>
  <w:style w:type="paragraph" w:customStyle="1" w:styleId="E0C7D77E88808441889ACE2478218E71">
    <w:name w:val="E0C7D77E88808441889ACE2478218E71"/>
    <w:rsid w:val="00155B10"/>
  </w:style>
  <w:style w:type="paragraph" w:customStyle="1" w:styleId="FEA81935EBA0FA4A85F34C086CB7896A">
    <w:name w:val="FEA81935EBA0FA4A85F34C086CB7896A"/>
    <w:rsid w:val="00155B10"/>
  </w:style>
  <w:style w:type="paragraph" w:customStyle="1" w:styleId="44060629B3500A46800595E8E5399A3F">
    <w:name w:val="44060629B3500A46800595E8E5399A3F"/>
    <w:rsid w:val="00155B10"/>
  </w:style>
  <w:style w:type="paragraph" w:customStyle="1" w:styleId="DC049A854C34B54E96CC9B4301E8DAE8">
    <w:name w:val="DC049A854C34B54E96CC9B4301E8DAE8"/>
    <w:rsid w:val="00155B10"/>
  </w:style>
  <w:style w:type="paragraph" w:customStyle="1" w:styleId="041347FB46F7D5449268E222AA717CC4">
    <w:name w:val="041347FB46F7D5449268E222AA717CC4"/>
    <w:rsid w:val="00155B10"/>
  </w:style>
  <w:style w:type="paragraph" w:customStyle="1" w:styleId="44A08360B2C6C64C98149024D9525E93">
    <w:name w:val="44A08360B2C6C64C98149024D9525E93"/>
    <w:rsid w:val="00155B10"/>
  </w:style>
  <w:style w:type="paragraph" w:customStyle="1" w:styleId="D6284E9D0B92F446AACB807CAEDDC64C">
    <w:name w:val="D6284E9D0B92F446AACB807CAEDDC64C"/>
    <w:rsid w:val="00155B10"/>
  </w:style>
  <w:style w:type="paragraph" w:customStyle="1" w:styleId="979584EEEC68FB4D8285BEF130A08AA5">
    <w:name w:val="979584EEEC68FB4D8285BEF130A08AA5"/>
    <w:rsid w:val="00155B10"/>
  </w:style>
  <w:style w:type="paragraph" w:customStyle="1" w:styleId="169BC2AB893A86438C63D6C42E7AE0FF">
    <w:name w:val="169BC2AB893A86438C63D6C42E7AE0FF"/>
    <w:rsid w:val="00155B10"/>
  </w:style>
  <w:style w:type="paragraph" w:customStyle="1" w:styleId="FFFDA29F7D78D542BE7D3796DBB831BE">
    <w:name w:val="FFFDA29F7D78D542BE7D3796DBB831BE"/>
    <w:rsid w:val="00155B10"/>
  </w:style>
  <w:style w:type="paragraph" w:customStyle="1" w:styleId="FC5BDCDBE05F594FAFB4CE27936F29EE">
    <w:name w:val="FC5BDCDBE05F594FAFB4CE27936F29EE"/>
    <w:rsid w:val="00155B10"/>
  </w:style>
  <w:style w:type="paragraph" w:customStyle="1" w:styleId="32B08F7A15FA7649870758D05A82E752">
    <w:name w:val="32B08F7A15FA7649870758D05A82E752"/>
    <w:rsid w:val="00155B10"/>
  </w:style>
  <w:style w:type="paragraph" w:customStyle="1" w:styleId="AE8B4F6AA3A31E48B9359C1253692A1E">
    <w:name w:val="AE8B4F6AA3A31E48B9359C1253692A1E"/>
    <w:rsid w:val="00155B10"/>
  </w:style>
  <w:style w:type="paragraph" w:customStyle="1" w:styleId="3D637DC6D8710E4F9F7FA932BEE3477B">
    <w:name w:val="3D637DC6D8710E4F9F7FA932BEE3477B"/>
    <w:rsid w:val="00155B10"/>
  </w:style>
  <w:style w:type="paragraph" w:customStyle="1" w:styleId="379BE5F4E375404A983D5F2B6FBD0987">
    <w:name w:val="379BE5F4E375404A983D5F2B6FBD0987"/>
    <w:rsid w:val="00155B10"/>
  </w:style>
  <w:style w:type="paragraph" w:customStyle="1" w:styleId="BDE51F90DDBD10468BAEBEEC13B7FD0F">
    <w:name w:val="BDE51F90DDBD10468BAEBEEC13B7FD0F"/>
    <w:rsid w:val="00155B10"/>
  </w:style>
  <w:style w:type="paragraph" w:customStyle="1" w:styleId="7EA8B18521D25E4DABB4A3ECF93CD88B">
    <w:name w:val="7EA8B18521D25E4DABB4A3ECF93CD88B"/>
    <w:rsid w:val="00155B10"/>
  </w:style>
  <w:style w:type="paragraph" w:customStyle="1" w:styleId="B416DABEF7023F4BB460ACFB0E5216AF">
    <w:name w:val="B416DABEF7023F4BB460ACFB0E5216AF"/>
    <w:rsid w:val="00155B10"/>
  </w:style>
  <w:style w:type="paragraph" w:customStyle="1" w:styleId="1BAF94F675FE99418BB7C870FBEAF27E">
    <w:name w:val="1BAF94F675FE99418BB7C870FBEAF27E"/>
    <w:rsid w:val="00155B10"/>
  </w:style>
  <w:style w:type="paragraph" w:customStyle="1" w:styleId="8DC198B7B4D1864DB988755F4BCAA44C">
    <w:name w:val="8DC198B7B4D1864DB988755F4BCAA44C"/>
    <w:rsid w:val="00155B10"/>
  </w:style>
  <w:style w:type="paragraph" w:customStyle="1" w:styleId="6A119C2313D15043AFD6B595BBC832E1">
    <w:name w:val="6A119C2313D15043AFD6B595BBC832E1"/>
    <w:rsid w:val="00155B10"/>
  </w:style>
  <w:style w:type="paragraph" w:customStyle="1" w:styleId="42E8B2DC89F2E24C9EF62CC0E6D97AFE">
    <w:name w:val="42E8B2DC89F2E24C9EF62CC0E6D97AFE"/>
    <w:rsid w:val="00155B10"/>
  </w:style>
  <w:style w:type="paragraph" w:customStyle="1" w:styleId="005DD862381E1249919A68FC8710E9D9">
    <w:name w:val="005DD862381E1249919A68FC8710E9D9"/>
    <w:rsid w:val="00155B10"/>
  </w:style>
  <w:style w:type="paragraph" w:customStyle="1" w:styleId="525C0B8BB9ABB54F8AA7C3921DA681F7">
    <w:name w:val="525C0B8BB9ABB54F8AA7C3921DA681F7"/>
    <w:rsid w:val="00155B10"/>
  </w:style>
  <w:style w:type="paragraph" w:customStyle="1" w:styleId="64136E554E11BC4E93AB9CE00F32BB98">
    <w:name w:val="64136E554E11BC4E93AB9CE00F32BB98"/>
    <w:rsid w:val="00155B10"/>
  </w:style>
  <w:style w:type="paragraph" w:customStyle="1" w:styleId="C958609B542C1E448EC449CA5C680F5B">
    <w:name w:val="C958609B542C1E448EC449CA5C680F5B"/>
    <w:rsid w:val="00690123"/>
    <w:pPr>
      <w:spacing w:after="160" w:line="278" w:lineRule="auto"/>
    </w:pPr>
  </w:style>
  <w:style w:type="paragraph" w:customStyle="1" w:styleId="866F47D8F3754042B5BFDB6450F159E7">
    <w:name w:val="866F47D8F3754042B5BFDB6450F159E7"/>
    <w:rsid w:val="00690123"/>
    <w:pPr>
      <w:spacing w:after="160" w:line="278" w:lineRule="auto"/>
    </w:pPr>
  </w:style>
  <w:style w:type="paragraph" w:customStyle="1" w:styleId="3F20D664D6450446808806365A6743C8">
    <w:name w:val="3F20D664D6450446808806365A6743C8"/>
    <w:rsid w:val="00690123"/>
    <w:pPr>
      <w:spacing w:after="160" w:line="278" w:lineRule="auto"/>
    </w:pPr>
  </w:style>
  <w:style w:type="paragraph" w:customStyle="1" w:styleId="7E5E201C8E9D0A4E9E50859B4B76A80E">
    <w:name w:val="7E5E201C8E9D0A4E9E50859B4B76A80E"/>
    <w:rsid w:val="00690123"/>
    <w:pPr>
      <w:spacing w:after="160" w:line="278" w:lineRule="auto"/>
    </w:pPr>
  </w:style>
  <w:style w:type="paragraph" w:customStyle="1" w:styleId="4FAC6FFFC090B54FB83676E2FB4BD0F5">
    <w:name w:val="4FAC6FFFC090B54FB83676E2FB4BD0F5"/>
    <w:rsid w:val="00690123"/>
    <w:pPr>
      <w:spacing w:after="160" w:line="278" w:lineRule="auto"/>
    </w:pPr>
  </w:style>
  <w:style w:type="paragraph" w:customStyle="1" w:styleId="B761E65D9A57F84388927C274CB93F87">
    <w:name w:val="B761E65D9A57F84388927C274CB93F87"/>
    <w:rsid w:val="00690123"/>
    <w:pPr>
      <w:spacing w:after="160" w:line="278" w:lineRule="auto"/>
    </w:pPr>
  </w:style>
  <w:style w:type="paragraph" w:customStyle="1" w:styleId="0033603778D71649943588774C6157AD">
    <w:name w:val="0033603778D71649943588774C6157AD"/>
    <w:rsid w:val="00690123"/>
    <w:pPr>
      <w:spacing w:after="160" w:line="278" w:lineRule="auto"/>
    </w:pPr>
  </w:style>
  <w:style w:type="paragraph" w:customStyle="1" w:styleId="D3115B14387C5345837B8133CC90FA1E">
    <w:name w:val="D3115B14387C5345837B8133CC90FA1E"/>
    <w:rsid w:val="00690123"/>
    <w:pPr>
      <w:spacing w:after="160" w:line="278" w:lineRule="auto"/>
    </w:pPr>
  </w:style>
  <w:style w:type="paragraph" w:customStyle="1" w:styleId="9BA181A48802B14EA3D8F1D22AD6B1A6">
    <w:name w:val="9BA181A48802B14EA3D8F1D22AD6B1A6"/>
    <w:rsid w:val="00690123"/>
    <w:pPr>
      <w:spacing w:after="160" w:line="278" w:lineRule="auto"/>
    </w:pPr>
  </w:style>
  <w:style w:type="paragraph" w:customStyle="1" w:styleId="A20FFDE0E602E249A34EE8033640C5FD">
    <w:name w:val="A20FFDE0E602E249A34EE8033640C5FD"/>
    <w:rsid w:val="00690123"/>
    <w:pPr>
      <w:spacing w:after="160" w:line="278" w:lineRule="auto"/>
    </w:pPr>
  </w:style>
  <w:style w:type="paragraph" w:customStyle="1" w:styleId="1CC737DBCD287F49ABDF1206A3B02FF3">
    <w:name w:val="1CC737DBCD287F49ABDF1206A3B02FF3"/>
    <w:rsid w:val="00690123"/>
    <w:pPr>
      <w:spacing w:after="160" w:line="278" w:lineRule="auto"/>
    </w:pPr>
  </w:style>
  <w:style w:type="paragraph" w:customStyle="1" w:styleId="3B01DE37EEE40446851E85DB91A879F9">
    <w:name w:val="3B01DE37EEE40446851E85DB91A879F9"/>
    <w:rsid w:val="00690123"/>
    <w:pPr>
      <w:spacing w:after="160" w:line="278" w:lineRule="auto"/>
    </w:pPr>
  </w:style>
  <w:style w:type="paragraph" w:customStyle="1" w:styleId="56B37123E649F64F8D4DEA9423ACA485">
    <w:name w:val="56B37123E649F64F8D4DEA9423ACA485"/>
    <w:rsid w:val="00690123"/>
    <w:pPr>
      <w:spacing w:after="160" w:line="278" w:lineRule="auto"/>
    </w:pPr>
  </w:style>
  <w:style w:type="paragraph" w:customStyle="1" w:styleId="E51CB96140D9CD419A0F04711914237D">
    <w:name w:val="E51CB96140D9CD419A0F04711914237D"/>
    <w:rsid w:val="00690123"/>
    <w:pPr>
      <w:spacing w:after="160" w:line="278" w:lineRule="auto"/>
    </w:pPr>
  </w:style>
  <w:style w:type="paragraph" w:customStyle="1" w:styleId="C02E7453596D634CBDD47B2205883564">
    <w:name w:val="C02E7453596D634CBDD47B2205883564"/>
    <w:rsid w:val="00690123"/>
    <w:pPr>
      <w:spacing w:after="160" w:line="278" w:lineRule="auto"/>
    </w:pPr>
  </w:style>
  <w:style w:type="paragraph" w:customStyle="1" w:styleId="CCAC17F0C0D28B499275E6E8D5939A4A">
    <w:name w:val="CCAC17F0C0D28B499275E6E8D5939A4A"/>
    <w:rsid w:val="00690123"/>
    <w:pPr>
      <w:spacing w:after="160" w:line="278" w:lineRule="auto"/>
    </w:pPr>
  </w:style>
  <w:style w:type="paragraph" w:customStyle="1" w:styleId="2832D701F551414D9294A8EC884A31C0">
    <w:name w:val="2832D701F551414D9294A8EC884A31C0"/>
    <w:rsid w:val="00690123"/>
    <w:pPr>
      <w:spacing w:after="160" w:line="278" w:lineRule="auto"/>
    </w:pPr>
  </w:style>
  <w:style w:type="paragraph" w:customStyle="1" w:styleId="5C7DED6F3A885C4E8362861DAD4B0B99">
    <w:name w:val="5C7DED6F3A885C4E8362861DAD4B0B99"/>
    <w:rsid w:val="00690123"/>
    <w:pPr>
      <w:spacing w:after="160" w:line="278" w:lineRule="auto"/>
    </w:pPr>
  </w:style>
  <w:style w:type="paragraph" w:customStyle="1" w:styleId="DCE2448BB7291E40AC701D4DD7AD67F3">
    <w:name w:val="DCE2448BB7291E40AC701D4DD7AD67F3"/>
    <w:rsid w:val="00690123"/>
    <w:pPr>
      <w:spacing w:after="160" w:line="278" w:lineRule="auto"/>
    </w:pPr>
  </w:style>
  <w:style w:type="paragraph" w:customStyle="1" w:styleId="3FD1FEA9F6CECA4F98FFD9CC0FE99DEE">
    <w:name w:val="3FD1FEA9F6CECA4F98FFD9CC0FE99DEE"/>
    <w:rsid w:val="00690123"/>
    <w:pPr>
      <w:spacing w:after="160" w:line="278" w:lineRule="auto"/>
    </w:pPr>
  </w:style>
  <w:style w:type="paragraph" w:customStyle="1" w:styleId="2718C407B334EE4586AC3273DC8D8F95">
    <w:name w:val="2718C407B334EE4586AC3273DC8D8F95"/>
    <w:rsid w:val="00690123"/>
    <w:pPr>
      <w:spacing w:after="160" w:line="278" w:lineRule="auto"/>
    </w:pPr>
  </w:style>
  <w:style w:type="paragraph" w:customStyle="1" w:styleId="B5B1BAD5CB07524ABCF3D3F02C38CCE6">
    <w:name w:val="B5B1BAD5CB07524ABCF3D3F02C38CCE6"/>
    <w:rsid w:val="00690123"/>
    <w:pPr>
      <w:spacing w:after="160" w:line="278" w:lineRule="auto"/>
    </w:pPr>
  </w:style>
  <w:style w:type="paragraph" w:customStyle="1" w:styleId="8C6551CDA2E4AD40BD01F81F98023BB3">
    <w:name w:val="8C6551CDA2E4AD40BD01F81F98023BB3"/>
    <w:rsid w:val="00690123"/>
    <w:pPr>
      <w:spacing w:after="160" w:line="278" w:lineRule="auto"/>
    </w:pPr>
  </w:style>
  <w:style w:type="paragraph" w:customStyle="1" w:styleId="43F969CD8C1F424D87BB62880DA372DE">
    <w:name w:val="43F969CD8C1F424D87BB62880DA372DE"/>
    <w:rsid w:val="00690123"/>
    <w:pPr>
      <w:spacing w:after="160" w:line="278" w:lineRule="auto"/>
    </w:pPr>
  </w:style>
  <w:style w:type="paragraph" w:customStyle="1" w:styleId="64C6909BC58B994691CCBFEAF3D2B791">
    <w:name w:val="64C6909BC58B994691CCBFEAF3D2B791"/>
    <w:rsid w:val="00690123"/>
    <w:pPr>
      <w:spacing w:after="160" w:line="278" w:lineRule="auto"/>
    </w:pPr>
  </w:style>
  <w:style w:type="paragraph" w:customStyle="1" w:styleId="6D2489080EC0CB48B18D7D37340E3092">
    <w:name w:val="6D2489080EC0CB48B18D7D37340E3092"/>
    <w:rsid w:val="00690123"/>
    <w:pPr>
      <w:spacing w:after="160" w:line="278" w:lineRule="auto"/>
    </w:pPr>
  </w:style>
  <w:style w:type="paragraph" w:customStyle="1" w:styleId="00F0FB645480174F809245800704020C">
    <w:name w:val="00F0FB645480174F809245800704020C"/>
    <w:rsid w:val="00690123"/>
    <w:pPr>
      <w:spacing w:after="160" w:line="278" w:lineRule="auto"/>
    </w:pPr>
  </w:style>
  <w:style w:type="paragraph" w:customStyle="1" w:styleId="25E8048DB2FF7F4783A7F649E21B799B">
    <w:name w:val="25E8048DB2FF7F4783A7F649E21B799B"/>
    <w:rsid w:val="00690123"/>
    <w:pPr>
      <w:spacing w:after="160" w:line="278" w:lineRule="auto"/>
    </w:pPr>
  </w:style>
  <w:style w:type="paragraph" w:customStyle="1" w:styleId="67E0B5175C35BE49BD04009DA2309552">
    <w:name w:val="67E0B5175C35BE49BD04009DA2309552"/>
    <w:rsid w:val="00690123"/>
    <w:pPr>
      <w:spacing w:after="160" w:line="278" w:lineRule="auto"/>
    </w:pPr>
  </w:style>
  <w:style w:type="paragraph" w:customStyle="1" w:styleId="471206334142864B8B6A34C353955990">
    <w:name w:val="471206334142864B8B6A34C353955990"/>
    <w:rsid w:val="00690123"/>
    <w:pPr>
      <w:spacing w:after="160" w:line="278" w:lineRule="auto"/>
    </w:pPr>
  </w:style>
  <w:style w:type="paragraph" w:customStyle="1" w:styleId="D7881B8EDC241F46906C3CF3466AEADA">
    <w:name w:val="D7881B8EDC241F46906C3CF3466AEADA"/>
    <w:rsid w:val="00690123"/>
    <w:pPr>
      <w:spacing w:after="160" w:line="278" w:lineRule="auto"/>
    </w:pPr>
  </w:style>
  <w:style w:type="paragraph" w:customStyle="1" w:styleId="492421E442C6C74D9AF6CE366AD09707">
    <w:name w:val="492421E442C6C74D9AF6CE366AD09707"/>
    <w:rsid w:val="00690123"/>
    <w:pPr>
      <w:spacing w:after="160" w:line="278" w:lineRule="auto"/>
    </w:pPr>
  </w:style>
  <w:style w:type="paragraph" w:customStyle="1" w:styleId="AEB357718EA1154C9D1448255AC3139C">
    <w:name w:val="AEB357718EA1154C9D1448255AC3139C"/>
    <w:rsid w:val="00690123"/>
    <w:pPr>
      <w:spacing w:after="160" w:line="278" w:lineRule="auto"/>
    </w:pPr>
  </w:style>
  <w:style w:type="paragraph" w:customStyle="1" w:styleId="626588BFCFDAC1428D1F7F2C8A5A9F88">
    <w:name w:val="626588BFCFDAC1428D1F7F2C8A5A9F88"/>
    <w:rsid w:val="00690123"/>
    <w:pPr>
      <w:spacing w:after="160" w:line="278" w:lineRule="auto"/>
    </w:pPr>
  </w:style>
  <w:style w:type="paragraph" w:customStyle="1" w:styleId="A419300AF4779644BA7EA72A36793676">
    <w:name w:val="A419300AF4779644BA7EA72A36793676"/>
    <w:rsid w:val="00690123"/>
    <w:pPr>
      <w:spacing w:after="160" w:line="278" w:lineRule="auto"/>
    </w:pPr>
  </w:style>
  <w:style w:type="paragraph" w:customStyle="1" w:styleId="E2C6DEFD5F1E83478CA80225E0496F27">
    <w:name w:val="E2C6DEFD5F1E83478CA80225E0496F27"/>
    <w:rsid w:val="00690123"/>
    <w:pPr>
      <w:spacing w:after="160" w:line="278" w:lineRule="auto"/>
    </w:pPr>
  </w:style>
  <w:style w:type="paragraph" w:customStyle="1" w:styleId="10CEFB14631615468EAD38CDFE186E5A">
    <w:name w:val="10CEFB14631615468EAD38CDFE186E5A"/>
    <w:rsid w:val="00690123"/>
    <w:pPr>
      <w:spacing w:after="160" w:line="278" w:lineRule="auto"/>
    </w:pPr>
  </w:style>
  <w:style w:type="paragraph" w:customStyle="1" w:styleId="7BC74F128D679748A1DCEB85A3B626F0">
    <w:name w:val="7BC74F128D679748A1DCEB85A3B626F0"/>
    <w:rsid w:val="00690123"/>
    <w:pPr>
      <w:spacing w:after="160" w:line="278" w:lineRule="auto"/>
    </w:pPr>
  </w:style>
  <w:style w:type="paragraph" w:customStyle="1" w:styleId="A3ACB718421CBD4AA4DA4B93C248B26E">
    <w:name w:val="A3ACB718421CBD4AA4DA4B93C248B26E"/>
    <w:rsid w:val="00690123"/>
    <w:pPr>
      <w:spacing w:after="160" w:line="278" w:lineRule="auto"/>
    </w:pPr>
  </w:style>
  <w:style w:type="paragraph" w:customStyle="1" w:styleId="F049D5691E3C094A89C73F333BCD5700">
    <w:name w:val="F049D5691E3C094A89C73F333BCD5700"/>
    <w:rsid w:val="00690123"/>
    <w:pPr>
      <w:spacing w:after="160" w:line="278" w:lineRule="auto"/>
    </w:pPr>
  </w:style>
  <w:style w:type="paragraph" w:customStyle="1" w:styleId="516EBEE0AB5E844C91663F5488E1A419">
    <w:name w:val="516EBEE0AB5E844C91663F5488E1A419"/>
    <w:rsid w:val="00690123"/>
    <w:pPr>
      <w:spacing w:after="160" w:line="278" w:lineRule="auto"/>
    </w:pPr>
  </w:style>
  <w:style w:type="paragraph" w:customStyle="1" w:styleId="635BD85940D89A47A42AED970AD8F3F5">
    <w:name w:val="635BD85940D89A47A42AED970AD8F3F5"/>
    <w:rsid w:val="00690123"/>
    <w:pPr>
      <w:spacing w:after="160" w:line="278" w:lineRule="auto"/>
    </w:pPr>
  </w:style>
  <w:style w:type="paragraph" w:customStyle="1" w:styleId="D061ADFA69B4584EA5893ACCF5A01F6F">
    <w:name w:val="D061ADFA69B4584EA5893ACCF5A01F6F"/>
    <w:rsid w:val="00690123"/>
    <w:pPr>
      <w:spacing w:after="160" w:line="278" w:lineRule="auto"/>
    </w:pPr>
  </w:style>
  <w:style w:type="paragraph" w:customStyle="1" w:styleId="D2D81ACE8BDD47418D643C0247F639A2">
    <w:name w:val="D2D81ACE8BDD47418D643C0247F639A2"/>
    <w:rsid w:val="00690123"/>
    <w:pPr>
      <w:spacing w:after="160" w:line="278" w:lineRule="auto"/>
    </w:pPr>
  </w:style>
  <w:style w:type="paragraph" w:customStyle="1" w:styleId="8F7F40F1DD92DB4F89613A89E540613A">
    <w:name w:val="8F7F40F1DD92DB4F89613A89E540613A"/>
    <w:rsid w:val="00690123"/>
    <w:pPr>
      <w:spacing w:after="160" w:line="278" w:lineRule="auto"/>
    </w:pPr>
  </w:style>
  <w:style w:type="paragraph" w:customStyle="1" w:styleId="9167550CC71520409B19D2505BDC08B2">
    <w:name w:val="9167550CC71520409B19D2505BDC08B2"/>
    <w:rsid w:val="00690123"/>
    <w:pPr>
      <w:spacing w:after="160" w:line="278" w:lineRule="auto"/>
    </w:pPr>
  </w:style>
  <w:style w:type="paragraph" w:customStyle="1" w:styleId="4AB8D61BBADCB3429067FFFD364CB7BF">
    <w:name w:val="4AB8D61BBADCB3429067FFFD364CB7BF"/>
    <w:rsid w:val="00690123"/>
    <w:pPr>
      <w:spacing w:after="160" w:line="278" w:lineRule="auto"/>
    </w:pPr>
  </w:style>
  <w:style w:type="paragraph" w:customStyle="1" w:styleId="6870789A3F94F441BAB7489422679BE2">
    <w:name w:val="6870789A3F94F441BAB7489422679BE2"/>
    <w:rsid w:val="00690123"/>
    <w:pPr>
      <w:spacing w:after="160" w:line="278" w:lineRule="auto"/>
    </w:pPr>
  </w:style>
  <w:style w:type="paragraph" w:customStyle="1" w:styleId="AFF47AC3906EB643B9B1EDBB741D3994">
    <w:name w:val="AFF47AC3906EB643B9B1EDBB741D3994"/>
    <w:rsid w:val="00690123"/>
    <w:pPr>
      <w:spacing w:after="160" w:line="278" w:lineRule="auto"/>
    </w:pPr>
  </w:style>
  <w:style w:type="paragraph" w:customStyle="1" w:styleId="0E70CF98C529D5458BA7FEB2B448A553">
    <w:name w:val="0E70CF98C529D5458BA7FEB2B448A553"/>
    <w:rsid w:val="00690123"/>
    <w:pPr>
      <w:spacing w:after="160" w:line="278" w:lineRule="auto"/>
    </w:pPr>
  </w:style>
  <w:style w:type="paragraph" w:customStyle="1" w:styleId="A367FCA26090A742A7DD2CBE2F2B5502">
    <w:name w:val="A367FCA26090A742A7DD2CBE2F2B5502"/>
    <w:rsid w:val="00690123"/>
    <w:pPr>
      <w:spacing w:after="160" w:line="278" w:lineRule="auto"/>
    </w:pPr>
  </w:style>
  <w:style w:type="paragraph" w:customStyle="1" w:styleId="635CCF618522CE4E814CE62D9F6F1BF2">
    <w:name w:val="635CCF618522CE4E814CE62D9F6F1BF2"/>
    <w:rsid w:val="00690123"/>
    <w:pPr>
      <w:spacing w:after="160" w:line="278" w:lineRule="auto"/>
    </w:pPr>
  </w:style>
  <w:style w:type="paragraph" w:customStyle="1" w:styleId="6F5969B268461F4083C0D8D8B57EC8E5">
    <w:name w:val="6F5969B268461F4083C0D8D8B57EC8E5"/>
    <w:rsid w:val="00690123"/>
    <w:pPr>
      <w:spacing w:after="160" w:line="278" w:lineRule="auto"/>
    </w:pPr>
  </w:style>
  <w:style w:type="paragraph" w:customStyle="1" w:styleId="B1B4609717BD294C9367CB903E17965C">
    <w:name w:val="B1B4609717BD294C9367CB903E17965C"/>
    <w:rsid w:val="00690123"/>
    <w:pPr>
      <w:spacing w:after="160" w:line="278" w:lineRule="auto"/>
    </w:pPr>
  </w:style>
  <w:style w:type="paragraph" w:customStyle="1" w:styleId="4DF420E366C577479828707798AB3F16">
    <w:name w:val="4DF420E366C577479828707798AB3F16"/>
    <w:rsid w:val="00690123"/>
    <w:pPr>
      <w:spacing w:after="160" w:line="278" w:lineRule="auto"/>
    </w:pPr>
  </w:style>
  <w:style w:type="paragraph" w:customStyle="1" w:styleId="5FA684BD21F30640968EF43E20B88654">
    <w:name w:val="5FA684BD21F30640968EF43E20B88654"/>
    <w:rsid w:val="00690123"/>
    <w:pPr>
      <w:spacing w:after="160" w:line="278" w:lineRule="auto"/>
    </w:pPr>
  </w:style>
  <w:style w:type="paragraph" w:customStyle="1" w:styleId="525B44C7A6119144B53817CB6915BEF9">
    <w:name w:val="525B44C7A6119144B53817CB6915BEF9"/>
    <w:rsid w:val="00690123"/>
    <w:pPr>
      <w:spacing w:after="160" w:line="278" w:lineRule="auto"/>
    </w:pPr>
  </w:style>
  <w:style w:type="paragraph" w:customStyle="1" w:styleId="AEEE248E02D93246B2D129C041D80E36">
    <w:name w:val="AEEE248E02D93246B2D129C041D80E36"/>
    <w:rsid w:val="00690123"/>
    <w:pPr>
      <w:spacing w:after="160" w:line="278" w:lineRule="auto"/>
    </w:pPr>
  </w:style>
  <w:style w:type="paragraph" w:customStyle="1" w:styleId="9530A21544B4DA4CA03B3C49CCF00594">
    <w:name w:val="9530A21544B4DA4CA03B3C49CCF00594"/>
    <w:rsid w:val="00690123"/>
    <w:pPr>
      <w:spacing w:after="160" w:line="278" w:lineRule="auto"/>
    </w:pPr>
  </w:style>
  <w:style w:type="paragraph" w:customStyle="1" w:styleId="31596E759526BD44952D6D3FEB4FAC68">
    <w:name w:val="31596E759526BD44952D6D3FEB4FAC68"/>
    <w:rsid w:val="00690123"/>
    <w:pPr>
      <w:spacing w:after="160" w:line="278" w:lineRule="auto"/>
    </w:pPr>
  </w:style>
  <w:style w:type="paragraph" w:customStyle="1" w:styleId="CD91FFFC485C414B8296AA944C819001">
    <w:name w:val="CD91FFFC485C414B8296AA944C819001"/>
    <w:rsid w:val="00690123"/>
    <w:pPr>
      <w:spacing w:after="160" w:line="278" w:lineRule="auto"/>
    </w:pPr>
  </w:style>
  <w:style w:type="paragraph" w:customStyle="1" w:styleId="6F80AC26C0393E47A65128EF477DA03C">
    <w:name w:val="6F80AC26C0393E47A65128EF477DA03C"/>
    <w:rsid w:val="00690123"/>
    <w:pPr>
      <w:spacing w:after="160" w:line="278" w:lineRule="auto"/>
    </w:pPr>
  </w:style>
  <w:style w:type="paragraph" w:customStyle="1" w:styleId="C4CC7AA4C47E1F429870756FFCB3BA37">
    <w:name w:val="C4CC7AA4C47E1F429870756FFCB3BA37"/>
    <w:rsid w:val="00690123"/>
    <w:pPr>
      <w:spacing w:after="160" w:line="278" w:lineRule="auto"/>
    </w:pPr>
  </w:style>
  <w:style w:type="paragraph" w:customStyle="1" w:styleId="B55E26382F5B0C4BB6C5FC00E7CF6EF8">
    <w:name w:val="B55E26382F5B0C4BB6C5FC00E7CF6EF8"/>
    <w:rsid w:val="00690123"/>
    <w:pPr>
      <w:spacing w:after="160" w:line="278" w:lineRule="auto"/>
    </w:pPr>
  </w:style>
  <w:style w:type="paragraph" w:customStyle="1" w:styleId="9C556991A26957478885F81F3E3C711C">
    <w:name w:val="9C556991A26957478885F81F3E3C711C"/>
    <w:rsid w:val="00690123"/>
    <w:pPr>
      <w:spacing w:after="160" w:line="278" w:lineRule="auto"/>
    </w:pPr>
  </w:style>
  <w:style w:type="paragraph" w:customStyle="1" w:styleId="105CD4D946FC064892D66FFFE594A752">
    <w:name w:val="105CD4D946FC064892D66FFFE594A752"/>
    <w:rsid w:val="00690123"/>
    <w:pPr>
      <w:spacing w:after="160" w:line="278" w:lineRule="auto"/>
    </w:pPr>
  </w:style>
  <w:style w:type="paragraph" w:customStyle="1" w:styleId="FE56B86AEE7A714DAD7DD66C85187362">
    <w:name w:val="FE56B86AEE7A714DAD7DD66C85187362"/>
    <w:rsid w:val="00690123"/>
    <w:pPr>
      <w:spacing w:after="160" w:line="278" w:lineRule="auto"/>
    </w:pPr>
  </w:style>
  <w:style w:type="paragraph" w:customStyle="1" w:styleId="979BB8E313C67A43A02C1ABC8A980A68">
    <w:name w:val="979BB8E313C67A43A02C1ABC8A980A68"/>
    <w:rsid w:val="00690123"/>
    <w:pPr>
      <w:spacing w:after="160" w:line="278" w:lineRule="auto"/>
    </w:pPr>
  </w:style>
  <w:style w:type="paragraph" w:customStyle="1" w:styleId="8FED1E7F1AFCBA418B96A0A53B9CC3BC">
    <w:name w:val="8FED1E7F1AFCBA418B96A0A53B9CC3BC"/>
    <w:rsid w:val="00690123"/>
    <w:pPr>
      <w:spacing w:after="160" w:line="278" w:lineRule="auto"/>
    </w:pPr>
  </w:style>
  <w:style w:type="paragraph" w:customStyle="1" w:styleId="1D4D87958E70FB49B55FE1A213D24B9E">
    <w:name w:val="1D4D87958E70FB49B55FE1A213D24B9E"/>
    <w:rsid w:val="00690123"/>
    <w:pPr>
      <w:spacing w:after="160" w:line="278" w:lineRule="auto"/>
    </w:pPr>
  </w:style>
  <w:style w:type="paragraph" w:customStyle="1" w:styleId="07D9EC6BCC3D744FAD0BE692D42AB742">
    <w:name w:val="07D9EC6BCC3D744FAD0BE692D42AB742"/>
    <w:rsid w:val="00690123"/>
    <w:pPr>
      <w:spacing w:after="160" w:line="278" w:lineRule="auto"/>
    </w:pPr>
  </w:style>
  <w:style w:type="paragraph" w:customStyle="1" w:styleId="F746DFE49E0CAD478371E1EB5F3105D7">
    <w:name w:val="F746DFE49E0CAD478371E1EB5F3105D7"/>
    <w:rsid w:val="00690123"/>
    <w:pPr>
      <w:spacing w:after="160" w:line="278" w:lineRule="auto"/>
    </w:pPr>
  </w:style>
  <w:style w:type="paragraph" w:customStyle="1" w:styleId="892382FDA4575B40B151685A16753B78">
    <w:name w:val="892382FDA4575B40B151685A16753B78"/>
    <w:rsid w:val="00690123"/>
    <w:pPr>
      <w:spacing w:after="160" w:line="278" w:lineRule="auto"/>
    </w:pPr>
  </w:style>
  <w:style w:type="paragraph" w:customStyle="1" w:styleId="B0EEBDA89015AD429CE5C6445FA3E6BA">
    <w:name w:val="B0EEBDA89015AD429CE5C6445FA3E6BA"/>
    <w:rsid w:val="00690123"/>
    <w:pPr>
      <w:spacing w:after="160" w:line="278" w:lineRule="auto"/>
    </w:pPr>
  </w:style>
  <w:style w:type="paragraph" w:customStyle="1" w:styleId="54FA7A04552404439E511F5DEFE3546E">
    <w:name w:val="54FA7A04552404439E511F5DEFE3546E"/>
    <w:rsid w:val="00690123"/>
    <w:pPr>
      <w:spacing w:after="160" w:line="278" w:lineRule="auto"/>
    </w:pPr>
  </w:style>
  <w:style w:type="paragraph" w:customStyle="1" w:styleId="588F51274F92BD49AC7174DE7A42DB78">
    <w:name w:val="588F51274F92BD49AC7174DE7A42DB78"/>
    <w:rsid w:val="00690123"/>
    <w:pPr>
      <w:spacing w:after="160" w:line="278" w:lineRule="auto"/>
    </w:pPr>
  </w:style>
  <w:style w:type="paragraph" w:customStyle="1" w:styleId="9F7C53A6AA53C44B901B21D5D37AA39D">
    <w:name w:val="9F7C53A6AA53C44B901B21D5D37AA39D"/>
    <w:rsid w:val="00690123"/>
    <w:pPr>
      <w:spacing w:after="160" w:line="278" w:lineRule="auto"/>
    </w:pPr>
  </w:style>
  <w:style w:type="paragraph" w:customStyle="1" w:styleId="FB686EB625111E43AB1AADB6A19F5EFF">
    <w:name w:val="FB686EB625111E43AB1AADB6A19F5EFF"/>
    <w:rsid w:val="00690123"/>
    <w:pPr>
      <w:spacing w:after="160" w:line="278" w:lineRule="auto"/>
    </w:pPr>
  </w:style>
  <w:style w:type="paragraph" w:customStyle="1" w:styleId="3B1DA75B7B4BBE48BFE2EA6BCC6787C1">
    <w:name w:val="3B1DA75B7B4BBE48BFE2EA6BCC6787C1"/>
    <w:rsid w:val="00690123"/>
    <w:pPr>
      <w:spacing w:after="160" w:line="278" w:lineRule="auto"/>
    </w:pPr>
  </w:style>
  <w:style w:type="paragraph" w:customStyle="1" w:styleId="93D3A4FD52BA924385CB80BA2E37473F">
    <w:name w:val="93D3A4FD52BA924385CB80BA2E37473F"/>
    <w:rsid w:val="00690123"/>
    <w:pPr>
      <w:spacing w:after="160" w:line="278" w:lineRule="auto"/>
    </w:pPr>
  </w:style>
  <w:style w:type="paragraph" w:customStyle="1" w:styleId="8DD4FDF10CA9564C8BBD88CE65611D73">
    <w:name w:val="8DD4FDF10CA9564C8BBD88CE65611D73"/>
    <w:rsid w:val="00690123"/>
    <w:pPr>
      <w:spacing w:after="160" w:line="278" w:lineRule="auto"/>
    </w:pPr>
  </w:style>
  <w:style w:type="paragraph" w:customStyle="1" w:styleId="7FB7240A9F0FB04B8C86F7D0291A2684">
    <w:name w:val="7FB7240A9F0FB04B8C86F7D0291A2684"/>
    <w:rsid w:val="00690123"/>
    <w:pPr>
      <w:spacing w:after="160" w:line="278" w:lineRule="auto"/>
    </w:pPr>
  </w:style>
  <w:style w:type="paragraph" w:customStyle="1" w:styleId="513515262339BA4897F9A66DEBBFDEB5">
    <w:name w:val="513515262339BA4897F9A66DEBBFDEB5"/>
    <w:rsid w:val="00690123"/>
    <w:pPr>
      <w:spacing w:after="160" w:line="278" w:lineRule="auto"/>
    </w:pPr>
  </w:style>
  <w:style w:type="paragraph" w:customStyle="1" w:styleId="171C767771A82E42AA5E455E89F651E9">
    <w:name w:val="171C767771A82E42AA5E455E89F651E9"/>
    <w:rsid w:val="00690123"/>
    <w:pPr>
      <w:spacing w:after="160" w:line="278" w:lineRule="auto"/>
    </w:pPr>
  </w:style>
  <w:style w:type="paragraph" w:customStyle="1" w:styleId="AF3CF4A7E64A9F4FA930A81DBC195DC7">
    <w:name w:val="AF3CF4A7E64A9F4FA930A81DBC195DC7"/>
    <w:rsid w:val="00690123"/>
    <w:pPr>
      <w:spacing w:after="160" w:line="278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102</Words>
  <Characters>17687</Characters>
  <Application>Microsoft Office Word</Application>
  <DocSecurity>0</DocSecurity>
  <Lines>147</Lines>
  <Paragraphs>41</Paragraphs>
  <ScaleCrop>false</ScaleCrop>
  <Company/>
  <LinksUpToDate>false</LinksUpToDate>
  <CharactersWithSpaces>20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ltseva</dc:creator>
  <cp:keywords/>
  <dc:description/>
  <cp:lastModifiedBy>Diana Maltseva</cp:lastModifiedBy>
  <cp:revision>2</cp:revision>
  <dcterms:created xsi:type="dcterms:W3CDTF">2025-03-09T14:20:00Z</dcterms:created>
  <dcterms:modified xsi:type="dcterms:W3CDTF">2025-03-09T14:20:00Z</dcterms:modified>
</cp:coreProperties>
</file>